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11DE2" w14:textId="77777777" w:rsidR="006B00BE" w:rsidRPr="00870F3B" w:rsidRDefault="003E003F" w:rsidP="006B00BE">
      <w:pPr>
        <w:rPr>
          <w:b/>
          <w:i/>
          <w:sz w:val="24"/>
          <w:szCs w:val="24"/>
          <w:lang w:val="en-US"/>
        </w:rPr>
      </w:pPr>
      <w:r w:rsidRPr="00870F3B">
        <w:rPr>
          <w:b/>
          <w:i/>
          <w:sz w:val="24"/>
          <w:szCs w:val="24"/>
          <w:lang w:val="en-US"/>
        </w:rPr>
        <w:t>[</w:t>
      </w:r>
      <w:r w:rsidR="006B00BE" w:rsidRPr="00870F3B">
        <w:rPr>
          <w:b/>
          <w:i/>
          <w:sz w:val="24"/>
          <w:szCs w:val="24"/>
          <w:lang w:val="en-US"/>
        </w:rPr>
        <w:t>Translation of questionnaire used during this study. Original language: Spanish</w:t>
      </w:r>
      <w:r w:rsidRPr="00870F3B">
        <w:rPr>
          <w:b/>
          <w:i/>
          <w:sz w:val="24"/>
          <w:szCs w:val="24"/>
          <w:lang w:val="en-US"/>
        </w:rPr>
        <w:t>. Translated by IDR]</w:t>
      </w:r>
    </w:p>
    <w:p w14:paraId="36242585" w14:textId="77777777" w:rsidR="006B00BE" w:rsidRPr="00870F3B" w:rsidRDefault="006B00BE" w:rsidP="006B00BE">
      <w:pPr>
        <w:rPr>
          <w:b/>
          <w:i/>
          <w:sz w:val="36"/>
          <w:szCs w:val="36"/>
          <w:lang w:val="en-US"/>
        </w:rPr>
      </w:pPr>
    </w:p>
    <w:p w14:paraId="23C01E8F" w14:textId="77777777" w:rsidR="004E25BA" w:rsidRPr="00870F3B" w:rsidRDefault="006B00BE" w:rsidP="006B00BE">
      <w:pPr>
        <w:jc w:val="center"/>
        <w:rPr>
          <w:b/>
          <w:sz w:val="36"/>
          <w:szCs w:val="36"/>
          <w:lang w:val="en-US"/>
        </w:rPr>
      </w:pPr>
      <w:r w:rsidRPr="00870F3B">
        <w:rPr>
          <w:b/>
          <w:sz w:val="36"/>
          <w:szCs w:val="36"/>
          <w:lang w:val="en-US"/>
        </w:rPr>
        <w:t>STUDY ON CHILD AND YOUTH OBESITY</w:t>
      </w:r>
    </w:p>
    <w:p w14:paraId="1C61131E" w14:textId="77777777" w:rsidR="006B00BE" w:rsidRPr="00870F3B" w:rsidRDefault="006B00BE" w:rsidP="006B00BE">
      <w:pPr>
        <w:jc w:val="center"/>
        <w:rPr>
          <w:b/>
          <w:color w:val="0070C0"/>
          <w:sz w:val="28"/>
          <w:szCs w:val="28"/>
          <w:lang w:val="en-US"/>
        </w:rPr>
      </w:pPr>
      <w:r w:rsidRPr="00870F3B">
        <w:rPr>
          <w:b/>
          <w:color w:val="0070C0"/>
          <w:sz w:val="28"/>
          <w:szCs w:val="28"/>
          <w:lang w:val="en-US"/>
        </w:rPr>
        <w:t>QUESTIONNAIRE</w:t>
      </w:r>
    </w:p>
    <w:p w14:paraId="53271E18" w14:textId="77777777" w:rsidR="006B00BE" w:rsidRPr="00870F3B" w:rsidRDefault="006B00BE">
      <w:pPr>
        <w:rPr>
          <w:b/>
          <w:color w:val="0070C0"/>
          <w:sz w:val="28"/>
          <w:szCs w:val="28"/>
          <w:lang w:val="en-US"/>
        </w:rPr>
      </w:pPr>
      <w:r w:rsidRPr="00870F3B">
        <w:rPr>
          <w:b/>
          <w:color w:val="0070C0"/>
          <w:sz w:val="28"/>
          <w:szCs w:val="28"/>
          <w:lang w:val="en-US"/>
        </w:rPr>
        <w:br w:type="page"/>
      </w:r>
    </w:p>
    <w:p w14:paraId="1EBA6167" w14:textId="77777777" w:rsidR="006B00BE" w:rsidRPr="00870F3B" w:rsidRDefault="006B00BE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lastRenderedPageBreak/>
        <w:t>S1. For each minor between the ages 8 and 17 years, can you tell me the sex, month and year of birth, starting with the eldest? Please, tell me their first names so I can refer to them again later on:</w:t>
      </w:r>
    </w:p>
    <w:tbl>
      <w:tblPr>
        <w:tblStyle w:val="Listaclara-nfasis5"/>
        <w:tblW w:w="0" w:type="auto"/>
        <w:tblBorders>
          <w:insideH w:val="single" w:sz="8" w:space="0" w:color="4BACC6" w:themeColor="accent5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686"/>
        <w:gridCol w:w="992"/>
        <w:gridCol w:w="992"/>
        <w:gridCol w:w="993"/>
        <w:gridCol w:w="992"/>
        <w:gridCol w:w="912"/>
      </w:tblGrid>
      <w:tr w:rsidR="001F484D" w:rsidRPr="00870F3B" w14:paraId="082D972C" w14:textId="77777777" w:rsidTr="00525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BFBFBF" w:themeFill="background1" w:themeFillShade="BF"/>
          </w:tcPr>
          <w:p w14:paraId="6F37685C" w14:textId="77777777" w:rsidR="001F484D" w:rsidRPr="00870F3B" w:rsidRDefault="001F484D" w:rsidP="006B00BE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</w:p>
        </w:tc>
        <w:tc>
          <w:tcPr>
            <w:tcW w:w="3686" w:type="dxa"/>
            <w:shd w:val="clear" w:color="auto" w:fill="BFBFBF" w:themeFill="background1" w:themeFillShade="BF"/>
          </w:tcPr>
          <w:p w14:paraId="3BAB7740" w14:textId="77777777" w:rsidR="001F484D" w:rsidRPr="00870F3B" w:rsidRDefault="001F484D" w:rsidP="006B00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nors between 8 and 17 year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C0AA665" w14:textId="77777777" w:rsidR="001F484D" w:rsidRPr="00870F3B" w:rsidRDefault="00525867" w:rsidP="00525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b w:val="0"/>
                <w:color w:val="auto"/>
                <w:lang w:val="en-US"/>
              </w:rPr>
              <w:t>ME1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F9E49DA" w14:textId="77777777" w:rsidR="001F484D" w:rsidRPr="00870F3B" w:rsidRDefault="00525867" w:rsidP="00525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b w:val="0"/>
                <w:color w:val="auto"/>
                <w:lang w:val="en-US"/>
              </w:rPr>
              <w:t>ME2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684363D" w14:textId="77777777" w:rsidR="001F484D" w:rsidRPr="00870F3B" w:rsidRDefault="00525867" w:rsidP="00525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b w:val="0"/>
                <w:color w:val="auto"/>
                <w:lang w:val="en-US"/>
              </w:rPr>
              <w:t>ME3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21C0B7" w14:textId="77777777" w:rsidR="001F484D" w:rsidRPr="00870F3B" w:rsidRDefault="00525867" w:rsidP="00525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b w:val="0"/>
                <w:color w:val="auto"/>
                <w:lang w:val="en-US"/>
              </w:rPr>
              <w:t>ME4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14:paraId="2EEAFE61" w14:textId="77777777" w:rsidR="001F484D" w:rsidRPr="00870F3B" w:rsidRDefault="00525867" w:rsidP="00525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b w:val="0"/>
                <w:color w:val="auto"/>
                <w:lang w:val="en-US"/>
              </w:rPr>
              <w:t>ME5</w:t>
            </w:r>
          </w:p>
        </w:tc>
      </w:tr>
      <w:tr w:rsidR="001F484D" w:rsidRPr="00870F3B" w14:paraId="0EA47066" w14:textId="77777777" w:rsidTr="00525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80D34D8" w14:textId="77777777" w:rsidR="001F484D" w:rsidRPr="00870F3B" w:rsidRDefault="00525867" w:rsidP="006B00BE">
            <w:pPr>
              <w:rPr>
                <w:rFonts w:ascii="Arial" w:hAnsi="Arial" w:cs="Arial"/>
                <w:b w:val="0"/>
                <w:lang w:val="en-US"/>
              </w:rPr>
            </w:pPr>
            <w:r w:rsidRPr="00870F3B">
              <w:rPr>
                <w:rFonts w:ascii="Arial" w:hAnsi="Arial" w:cs="Arial"/>
                <w:b w:val="0"/>
                <w:lang w:val="en-US"/>
              </w:rPr>
              <w:t>S1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DB135B6" w14:textId="77777777" w:rsidR="001F484D" w:rsidRPr="00870F3B" w:rsidRDefault="00525867" w:rsidP="006B0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First name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2664887" w14:textId="77777777" w:rsidR="001F484D" w:rsidRPr="00870F3B" w:rsidRDefault="001F484D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8F952D7" w14:textId="77777777" w:rsidR="001F484D" w:rsidRPr="00870F3B" w:rsidRDefault="001F484D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FEBB5E1" w14:textId="77777777" w:rsidR="001F484D" w:rsidRPr="00870F3B" w:rsidRDefault="001F484D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0AD6648" w14:textId="77777777" w:rsidR="001F484D" w:rsidRPr="00870F3B" w:rsidRDefault="001F484D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39C76D" w14:textId="77777777" w:rsidR="001F484D" w:rsidRPr="00870F3B" w:rsidRDefault="001F484D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F484D" w:rsidRPr="00870F3B" w14:paraId="41E3D1AD" w14:textId="77777777" w:rsidTr="00525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578BDB0" w14:textId="77777777" w:rsidR="001F484D" w:rsidRPr="00870F3B" w:rsidRDefault="00525867" w:rsidP="006B00BE">
            <w:pPr>
              <w:rPr>
                <w:rFonts w:ascii="Arial" w:hAnsi="Arial" w:cs="Arial"/>
                <w:b w:val="0"/>
                <w:lang w:val="en-US"/>
              </w:rPr>
            </w:pPr>
            <w:r w:rsidRPr="00870F3B">
              <w:rPr>
                <w:rFonts w:ascii="Arial" w:hAnsi="Arial" w:cs="Arial"/>
                <w:b w:val="0"/>
                <w:lang w:val="en-US"/>
              </w:rPr>
              <w:t>S1.1</w:t>
            </w:r>
          </w:p>
        </w:tc>
        <w:tc>
          <w:tcPr>
            <w:tcW w:w="3686" w:type="dxa"/>
          </w:tcPr>
          <w:p w14:paraId="1411F177" w14:textId="77777777" w:rsidR="001F484D" w:rsidRPr="00870F3B" w:rsidRDefault="00525867" w:rsidP="006B0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Sex:</w:t>
            </w:r>
          </w:p>
          <w:p w14:paraId="0F69249F" w14:textId="77777777" w:rsidR="00525867" w:rsidRPr="00870F3B" w:rsidRDefault="00525867" w:rsidP="006B0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Male</w:t>
            </w:r>
          </w:p>
          <w:p w14:paraId="4FAE98B0" w14:textId="77777777" w:rsidR="00525867" w:rsidRPr="00870F3B" w:rsidRDefault="00525867" w:rsidP="006B0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Female</w:t>
            </w:r>
          </w:p>
        </w:tc>
        <w:tc>
          <w:tcPr>
            <w:tcW w:w="992" w:type="dxa"/>
          </w:tcPr>
          <w:p w14:paraId="7824893A" w14:textId="77777777" w:rsidR="001F484D" w:rsidRPr="00870F3B" w:rsidRDefault="001F484D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CB1687D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D0244F9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B1CDBD3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D29FF8D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</w:tcPr>
          <w:p w14:paraId="3F3D8C27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7369C65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51A9B91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8CEF174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611B892" w14:textId="77777777" w:rsidR="001F484D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3" w:type="dxa"/>
          </w:tcPr>
          <w:p w14:paraId="10E2932E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F3512E4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22A41A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5FE22CE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18A1CDE" w14:textId="77777777" w:rsidR="001F484D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</w:tcPr>
          <w:p w14:paraId="7A8236EE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08230D5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D985CA1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9267310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03192035" w14:textId="77777777" w:rsidR="001F484D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12" w:type="dxa"/>
          </w:tcPr>
          <w:p w14:paraId="75F53A3D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BC81DB6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728C116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1842708" w14:textId="77777777" w:rsidR="00525867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5DA4708" w14:textId="77777777" w:rsidR="001F484D" w:rsidRPr="00870F3B" w:rsidRDefault="00525867" w:rsidP="0052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</w:tr>
      <w:tr w:rsidR="001F484D" w:rsidRPr="00870F3B" w14:paraId="2AB801E4" w14:textId="77777777" w:rsidTr="00525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BEFB688" w14:textId="77777777" w:rsidR="001F484D" w:rsidRPr="00870F3B" w:rsidRDefault="00525867" w:rsidP="006B00BE">
            <w:pPr>
              <w:rPr>
                <w:rFonts w:ascii="Arial" w:hAnsi="Arial" w:cs="Arial"/>
                <w:b w:val="0"/>
                <w:lang w:val="en-US"/>
              </w:rPr>
            </w:pPr>
            <w:r w:rsidRPr="00870F3B">
              <w:rPr>
                <w:rFonts w:ascii="Arial" w:hAnsi="Arial" w:cs="Arial"/>
                <w:b w:val="0"/>
                <w:lang w:val="en-US"/>
              </w:rPr>
              <w:t>S1.2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63A73B3" w14:textId="77777777" w:rsidR="001F484D" w:rsidRPr="00870F3B" w:rsidRDefault="00525867" w:rsidP="006B0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e</w:t>
            </w:r>
            <w:r w:rsidR="008171AD" w:rsidRPr="00870F3B">
              <w:rPr>
                <w:rFonts w:ascii="Arial" w:hAnsi="Arial" w:cs="Arial"/>
                <w:b/>
                <w:lang w:val="en-US"/>
              </w:rPr>
              <w:t>ir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 month and year of birth?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B7549E8" w14:textId="77777777" w:rsidR="001F484D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3DA125BE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6A31C968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13087D64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7BF1A4D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0960E5ED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6561626D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6409EBAD" w14:textId="77777777" w:rsidR="001F484D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BA34441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717E6DD7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1A48D79B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77840A94" w14:textId="77777777" w:rsidR="001F484D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F96D597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788CC536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4B76B422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23E95E96" w14:textId="77777777" w:rsidR="001F484D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ADE58FD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4F08BA1A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1CD84945" w14:textId="77777777" w:rsidR="00525867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307F9D08" w14:textId="77777777" w:rsidR="001F484D" w:rsidRPr="00870F3B" w:rsidRDefault="00525867" w:rsidP="00525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</w:tr>
    </w:tbl>
    <w:p w14:paraId="702D5454" w14:textId="77777777" w:rsidR="001F484D" w:rsidRPr="00870F3B" w:rsidRDefault="001F484D" w:rsidP="006B00BE">
      <w:pPr>
        <w:rPr>
          <w:rFonts w:ascii="Arial" w:hAnsi="Arial" w:cs="Arial"/>
          <w:b/>
          <w:lang w:val="en-US"/>
        </w:rPr>
      </w:pPr>
    </w:p>
    <w:tbl>
      <w:tblPr>
        <w:tblStyle w:val="Listaclara-nfasis5"/>
        <w:tblW w:w="0" w:type="auto"/>
        <w:tblBorders>
          <w:insideH w:val="single" w:sz="8" w:space="0" w:color="4BACC6" w:themeColor="accent5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57"/>
        <w:gridCol w:w="909"/>
        <w:gridCol w:w="909"/>
        <w:gridCol w:w="909"/>
        <w:gridCol w:w="909"/>
        <w:gridCol w:w="837"/>
        <w:gridCol w:w="837"/>
      </w:tblGrid>
      <w:tr w:rsidR="00525867" w:rsidRPr="00870F3B" w14:paraId="568DB646" w14:textId="77777777" w:rsidTr="00E4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BFBFBF" w:themeFill="background1" w:themeFillShade="BF"/>
          </w:tcPr>
          <w:p w14:paraId="160905D1" w14:textId="77777777" w:rsidR="00525867" w:rsidRPr="00870F3B" w:rsidRDefault="00525867" w:rsidP="00C22853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</w:p>
        </w:tc>
        <w:tc>
          <w:tcPr>
            <w:tcW w:w="3257" w:type="dxa"/>
            <w:shd w:val="clear" w:color="auto" w:fill="BFBFBF" w:themeFill="background1" w:themeFillShade="BF"/>
          </w:tcPr>
          <w:p w14:paraId="7330DA98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Household members</w:t>
            </w:r>
          </w:p>
        </w:tc>
        <w:tc>
          <w:tcPr>
            <w:tcW w:w="909" w:type="dxa"/>
            <w:shd w:val="clear" w:color="auto" w:fill="BFBFBF" w:themeFill="background1" w:themeFillShade="BF"/>
          </w:tcPr>
          <w:p w14:paraId="343EF7D9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1</w:t>
            </w:r>
          </w:p>
          <w:p w14:paraId="6EB718C5" w14:textId="77777777" w:rsidR="008171AD" w:rsidRPr="00870F3B" w:rsidRDefault="008171AD" w:rsidP="00817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Reference Minor</w:t>
            </w:r>
          </w:p>
        </w:tc>
        <w:tc>
          <w:tcPr>
            <w:tcW w:w="909" w:type="dxa"/>
            <w:shd w:val="clear" w:color="auto" w:fill="BFBFBF" w:themeFill="background1" w:themeFillShade="BF"/>
          </w:tcPr>
          <w:p w14:paraId="013E2EB6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2</w:t>
            </w:r>
          </w:p>
          <w:p w14:paraId="4992BA62" w14:textId="77777777" w:rsidR="008171AD" w:rsidRPr="00870F3B" w:rsidRDefault="008171AD" w:rsidP="00817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Informant</w:t>
            </w:r>
          </w:p>
        </w:tc>
        <w:tc>
          <w:tcPr>
            <w:tcW w:w="909" w:type="dxa"/>
            <w:shd w:val="clear" w:color="auto" w:fill="BFBFBF" w:themeFill="background1" w:themeFillShade="BF"/>
          </w:tcPr>
          <w:p w14:paraId="1D051945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3</w:t>
            </w:r>
          </w:p>
        </w:tc>
        <w:tc>
          <w:tcPr>
            <w:tcW w:w="909" w:type="dxa"/>
            <w:shd w:val="clear" w:color="auto" w:fill="BFBFBF" w:themeFill="background1" w:themeFillShade="BF"/>
          </w:tcPr>
          <w:p w14:paraId="67A73EEF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4</w:t>
            </w:r>
          </w:p>
        </w:tc>
        <w:tc>
          <w:tcPr>
            <w:tcW w:w="837" w:type="dxa"/>
            <w:shd w:val="clear" w:color="auto" w:fill="BFBFBF" w:themeFill="background1" w:themeFillShade="BF"/>
          </w:tcPr>
          <w:p w14:paraId="162652FC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5</w:t>
            </w:r>
          </w:p>
        </w:tc>
        <w:tc>
          <w:tcPr>
            <w:tcW w:w="837" w:type="dxa"/>
            <w:shd w:val="clear" w:color="auto" w:fill="BFBFBF" w:themeFill="background1" w:themeFillShade="BF"/>
          </w:tcPr>
          <w:p w14:paraId="574A4033" w14:textId="77777777" w:rsidR="00525867" w:rsidRPr="00870F3B" w:rsidRDefault="00525867" w:rsidP="00C22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6</w:t>
            </w:r>
          </w:p>
        </w:tc>
      </w:tr>
      <w:tr w:rsidR="00525867" w:rsidRPr="00870F3B" w14:paraId="5C2BD53B" w14:textId="77777777" w:rsidTr="00E4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5967BCA" w14:textId="77777777" w:rsidR="00525867" w:rsidRPr="00870F3B" w:rsidRDefault="008171AD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1</w:t>
            </w:r>
          </w:p>
        </w:tc>
        <w:tc>
          <w:tcPr>
            <w:tcW w:w="3257" w:type="dxa"/>
          </w:tcPr>
          <w:p w14:paraId="4917BE7D" w14:textId="77777777" w:rsidR="00525867" w:rsidRPr="00870F3B" w:rsidRDefault="008171AD" w:rsidP="003D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eir first name?</w:t>
            </w:r>
          </w:p>
        </w:tc>
        <w:tc>
          <w:tcPr>
            <w:tcW w:w="909" w:type="dxa"/>
          </w:tcPr>
          <w:p w14:paraId="2EF38D8A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_/</w:t>
            </w:r>
          </w:p>
        </w:tc>
        <w:tc>
          <w:tcPr>
            <w:tcW w:w="909" w:type="dxa"/>
          </w:tcPr>
          <w:p w14:paraId="5089AF96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909" w:type="dxa"/>
          </w:tcPr>
          <w:p w14:paraId="4D220022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909" w:type="dxa"/>
          </w:tcPr>
          <w:p w14:paraId="2C6BEEBF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837" w:type="dxa"/>
          </w:tcPr>
          <w:p w14:paraId="43B2D96C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837" w:type="dxa"/>
          </w:tcPr>
          <w:p w14:paraId="3F4BDB60" w14:textId="77777777" w:rsidR="00525867" w:rsidRPr="00870F3B" w:rsidRDefault="008171AD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</w:tr>
      <w:tr w:rsidR="00525867" w:rsidRPr="00870F3B" w14:paraId="649A439C" w14:textId="77777777" w:rsidTr="00E4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8A00CBB" w14:textId="77777777" w:rsidR="00525867" w:rsidRPr="00870F3B" w:rsidRDefault="008171AD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2</w:t>
            </w:r>
          </w:p>
        </w:tc>
        <w:tc>
          <w:tcPr>
            <w:tcW w:w="3257" w:type="dxa"/>
          </w:tcPr>
          <w:p w14:paraId="4F1522AC" w14:textId="77777777" w:rsidR="00525867" w:rsidRPr="00870F3B" w:rsidRDefault="007C17F8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ex: </w:t>
            </w:r>
          </w:p>
          <w:p w14:paraId="78DFF7EC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Male</w:t>
            </w:r>
          </w:p>
          <w:p w14:paraId="433717F6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Female</w:t>
            </w:r>
          </w:p>
        </w:tc>
        <w:tc>
          <w:tcPr>
            <w:tcW w:w="909" w:type="dxa"/>
          </w:tcPr>
          <w:p w14:paraId="339F22B1" w14:textId="77777777" w:rsidR="00525867" w:rsidRPr="00870F3B" w:rsidRDefault="00525867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B02B07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138F96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1C5EB51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50E17404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09" w:type="dxa"/>
          </w:tcPr>
          <w:p w14:paraId="742CA560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FD1519A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C34795B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4206E01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3B28DCF4" w14:textId="77777777" w:rsidR="00525867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09" w:type="dxa"/>
          </w:tcPr>
          <w:p w14:paraId="29B1462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0DCDA8D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3B9164A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E98B7CC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3CFFFAC" w14:textId="77777777" w:rsidR="00525867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09" w:type="dxa"/>
          </w:tcPr>
          <w:p w14:paraId="0D905F5A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6A6A887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29C4305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FC3F9F2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4C589EBE" w14:textId="77777777" w:rsidR="00525867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37" w:type="dxa"/>
          </w:tcPr>
          <w:p w14:paraId="7ECEB32A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ABC51C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59A6BDB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0287040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A6709DC" w14:textId="77777777" w:rsidR="00525867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37" w:type="dxa"/>
          </w:tcPr>
          <w:p w14:paraId="5DF2291E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E2048D4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796BA32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C71C71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3EF764E" w14:textId="77777777" w:rsidR="00525867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</w:tr>
      <w:tr w:rsidR="008171AD" w:rsidRPr="00870F3B" w14:paraId="5F3CD2B3" w14:textId="77777777" w:rsidTr="00E4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D209722" w14:textId="77777777" w:rsidR="008171AD" w:rsidRPr="00870F3B" w:rsidRDefault="008171AD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3</w:t>
            </w:r>
          </w:p>
        </w:tc>
        <w:tc>
          <w:tcPr>
            <w:tcW w:w="3257" w:type="dxa"/>
          </w:tcPr>
          <w:p w14:paraId="3652B690" w14:textId="77777777" w:rsidR="008171AD" w:rsidRPr="00870F3B" w:rsidRDefault="008171AD" w:rsidP="003D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 xml:space="preserve">What is </w:t>
            </w:r>
            <w:r w:rsidR="002A69D8" w:rsidRPr="00870F3B">
              <w:rPr>
                <w:rFonts w:ascii="Arial" w:hAnsi="Arial" w:cs="Arial"/>
                <w:b/>
                <w:lang w:val="en-US"/>
              </w:rPr>
              <w:t>your/</w:t>
            </w:r>
            <w:r w:rsidRPr="00870F3B">
              <w:rPr>
                <w:rFonts w:ascii="Arial" w:hAnsi="Arial" w:cs="Arial"/>
                <w:b/>
                <w:lang w:val="en-US"/>
              </w:rPr>
              <w:t>their month and year of birth?</w:t>
            </w:r>
          </w:p>
        </w:tc>
        <w:tc>
          <w:tcPr>
            <w:tcW w:w="909" w:type="dxa"/>
          </w:tcPr>
          <w:p w14:paraId="1E328988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13D2EA5F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1D75E853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4F5E7944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09" w:type="dxa"/>
          </w:tcPr>
          <w:p w14:paraId="765EF99F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349B3363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410F22B9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7CB3F12A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09" w:type="dxa"/>
          </w:tcPr>
          <w:p w14:paraId="1E37CFEC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5E30475B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7D2E57DB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75ED58AD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909" w:type="dxa"/>
          </w:tcPr>
          <w:p w14:paraId="2D6FE93F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3953EE3A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63E706D4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30FDD21A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837" w:type="dxa"/>
          </w:tcPr>
          <w:p w14:paraId="1471F62E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72FE082B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168C4213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1DCF8E79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837" w:type="dxa"/>
          </w:tcPr>
          <w:p w14:paraId="3E997AF1" w14:textId="77777777" w:rsidR="008171AD" w:rsidRPr="00870F3B" w:rsidRDefault="008171AD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</w:t>
            </w:r>
          </w:p>
          <w:p w14:paraId="210E583A" w14:textId="77777777" w:rsidR="008171AD" w:rsidRPr="00870F3B" w:rsidRDefault="008171AD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onth</w:t>
            </w:r>
          </w:p>
          <w:p w14:paraId="3E5B7965" w14:textId="77777777" w:rsidR="008171AD" w:rsidRPr="00870F3B" w:rsidRDefault="008171AD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/_/_/_/_/</w:t>
            </w:r>
          </w:p>
          <w:p w14:paraId="564CE6BD" w14:textId="77777777" w:rsidR="008171AD" w:rsidRPr="00870F3B" w:rsidRDefault="008171AD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Year</w:t>
            </w:r>
          </w:p>
        </w:tc>
      </w:tr>
      <w:tr w:rsidR="008171AD" w:rsidRPr="00870F3B" w14:paraId="667802E3" w14:textId="77777777" w:rsidTr="00E4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B6C0866" w14:textId="77777777" w:rsidR="008171AD" w:rsidRPr="00870F3B" w:rsidRDefault="008171AD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4</w:t>
            </w:r>
          </w:p>
        </w:tc>
        <w:tc>
          <w:tcPr>
            <w:tcW w:w="3257" w:type="dxa"/>
          </w:tcPr>
          <w:p w14:paraId="3A8B160F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 xml:space="preserve">What relationship do </w:t>
            </w:r>
            <w:r w:rsidR="002A69D8" w:rsidRPr="00870F3B">
              <w:rPr>
                <w:rFonts w:ascii="Arial" w:hAnsi="Arial" w:cs="Arial"/>
                <w:b/>
                <w:lang w:val="en-US"/>
              </w:rPr>
              <w:t>you/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they have with </w:t>
            </w:r>
          </w:p>
          <w:p w14:paraId="04DA1199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Reference Minor</w:t>
            </w:r>
          </w:p>
          <w:p w14:paraId="3CE1CD62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Mother</w:t>
            </w:r>
          </w:p>
          <w:p w14:paraId="3D910849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Father</w:t>
            </w:r>
          </w:p>
          <w:p w14:paraId="7FF7B0A2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Sibling</w:t>
            </w:r>
          </w:p>
          <w:p w14:paraId="5C402811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Uncle/Aunt</w:t>
            </w:r>
          </w:p>
          <w:p w14:paraId="244DFFB3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. Grandparent</w:t>
            </w:r>
          </w:p>
          <w:p w14:paraId="5F57429A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. Other family member</w:t>
            </w:r>
          </w:p>
          <w:p w14:paraId="31A30036" w14:textId="77777777" w:rsidR="008171AD" w:rsidRPr="00870F3B" w:rsidRDefault="008171AD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. Other person, not family (guardian, other)</w:t>
            </w:r>
          </w:p>
        </w:tc>
        <w:tc>
          <w:tcPr>
            <w:tcW w:w="909" w:type="dxa"/>
          </w:tcPr>
          <w:p w14:paraId="554BF188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D7DC70C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D49ECA1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09" w:type="dxa"/>
          </w:tcPr>
          <w:p w14:paraId="5807AB16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93B5996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4E8AD3A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D4A6CD3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0B3DC3EE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5B923CCE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14337F48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16A6BBD5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1580A995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03F66C62" w14:textId="77777777" w:rsidR="008171AD" w:rsidRPr="00870F3B" w:rsidRDefault="008171AD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09" w:type="dxa"/>
          </w:tcPr>
          <w:p w14:paraId="1FA8A85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45003E7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CB28205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732D022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3678BC8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466A52EB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77FBE45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15742884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2442FEE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393AEC65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09" w:type="dxa"/>
          </w:tcPr>
          <w:p w14:paraId="248BA2CE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F1709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878E35E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0B73B74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4070B4B8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3ED1E01E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148FC09C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69DCCEC0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56F490C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7F636494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37" w:type="dxa"/>
          </w:tcPr>
          <w:p w14:paraId="231681B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17C3928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5A972ED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0AA94D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B1CAC0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56019EE1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1738F901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7FB557FA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6AFD0FFF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095BA55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37" w:type="dxa"/>
          </w:tcPr>
          <w:p w14:paraId="1BE2F69D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D1BB01C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A40228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9794E5C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6DC01DE6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7E47F1C5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2912FE17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58AA8502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20BD7099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1E957361" w14:textId="77777777" w:rsidR="008171AD" w:rsidRPr="00870F3B" w:rsidRDefault="008171AD" w:rsidP="00817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</w:tc>
      </w:tr>
      <w:tr w:rsidR="008171AD" w:rsidRPr="00870F3B" w14:paraId="26F623CC" w14:textId="77777777" w:rsidTr="00E4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513B694" w14:textId="77777777" w:rsidR="008171AD" w:rsidRPr="00870F3B" w:rsidRDefault="003D2699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5</w:t>
            </w:r>
          </w:p>
        </w:tc>
        <w:tc>
          <w:tcPr>
            <w:tcW w:w="3257" w:type="dxa"/>
          </w:tcPr>
          <w:p w14:paraId="005005C4" w14:textId="77777777" w:rsidR="008171AD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 xml:space="preserve">What is </w:t>
            </w:r>
            <w:r w:rsidR="002A69D8" w:rsidRPr="00870F3B">
              <w:rPr>
                <w:rFonts w:ascii="Arial" w:hAnsi="Arial" w:cs="Arial"/>
                <w:b/>
                <w:lang w:val="en-US"/>
              </w:rPr>
              <w:t>your/</w:t>
            </w:r>
            <w:r w:rsidRPr="00870F3B">
              <w:rPr>
                <w:rFonts w:ascii="Arial" w:hAnsi="Arial" w:cs="Arial"/>
                <w:b/>
                <w:lang w:val="en-US"/>
              </w:rPr>
              <w:t>their current relationship status?</w:t>
            </w:r>
          </w:p>
          <w:p w14:paraId="18F9D3F2" w14:textId="77777777" w:rsidR="003D2699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Married or in de-facto relationship</w:t>
            </w:r>
          </w:p>
          <w:p w14:paraId="4344B70B" w14:textId="77777777" w:rsidR="003D2699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Divorced</w:t>
            </w:r>
          </w:p>
          <w:p w14:paraId="3E2EF7D2" w14:textId="77777777" w:rsidR="003D2699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Separated</w:t>
            </w:r>
          </w:p>
          <w:p w14:paraId="2AE602A4" w14:textId="77777777" w:rsidR="003D2699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Single</w:t>
            </w:r>
          </w:p>
          <w:p w14:paraId="55000EC4" w14:textId="77777777" w:rsidR="003D2699" w:rsidRPr="00870F3B" w:rsidRDefault="003D269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Widowed</w:t>
            </w:r>
          </w:p>
          <w:p w14:paraId="7E435016" w14:textId="6F5BADE3" w:rsidR="003D2699" w:rsidRPr="00870F3B" w:rsidRDefault="002726B1" w:rsidP="006C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. </w:t>
            </w:r>
            <w:r w:rsidR="006C18CF" w:rsidRPr="00870F3B">
              <w:rPr>
                <w:rFonts w:ascii="Arial" w:hAnsi="Arial" w:cs="Arial"/>
                <w:lang w:val="en-US"/>
              </w:rPr>
              <w:t>DK/NA</w:t>
            </w:r>
          </w:p>
        </w:tc>
        <w:tc>
          <w:tcPr>
            <w:tcW w:w="909" w:type="dxa"/>
          </w:tcPr>
          <w:p w14:paraId="776468DB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621785FA" w14:textId="77777777" w:rsidR="008171AD" w:rsidRPr="00870F3B" w:rsidRDefault="008171AD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B7BC1BB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5C3EAB8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81048C6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43C482AF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64D65A99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0E5E966C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DBD63DB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45ACB25B" w14:textId="77777777" w:rsidR="003D2699" w:rsidRPr="00870F3B" w:rsidRDefault="003D269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0D43392F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6F577AB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1FCD2C7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B2F1F92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9DAE082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4CE3A51B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5441DA65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7D642982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069951BF" w14:textId="77777777" w:rsidR="008171AD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42E1C70E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A9E468A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5050FE5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E3FB662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D44A08C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CCFF79F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115B63A9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7A0AF626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11921302" w14:textId="77777777" w:rsidR="008171AD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2BEFE94D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DD603F1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6620DA5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AB2254A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F4D8A7C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7CC68199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6666C084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0EF48490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558E3E69" w14:textId="77777777" w:rsidR="008171AD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4CFD2187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5FC1AA7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3972DA4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9BED686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5938CCBD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73134460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45330F49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2DE3976" w14:textId="77777777" w:rsidR="003D2699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324F4AD2" w14:textId="77777777" w:rsidR="008171AD" w:rsidRPr="00870F3B" w:rsidRDefault="003D2699" w:rsidP="003D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4D654E" w:rsidRPr="00870F3B" w14:paraId="3730DB32" w14:textId="77777777" w:rsidTr="00E4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BC803DA" w14:textId="77777777" w:rsidR="004D654E" w:rsidRPr="00870F3B" w:rsidRDefault="004D654E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P6</w:t>
            </w:r>
          </w:p>
        </w:tc>
        <w:tc>
          <w:tcPr>
            <w:tcW w:w="3257" w:type="dxa"/>
          </w:tcPr>
          <w:p w14:paraId="5348AB9E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e highest level of education achieved by?</w:t>
            </w:r>
          </w:p>
          <w:p w14:paraId="25ECBC0B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Can’t read or write</w:t>
            </w:r>
          </w:p>
          <w:p w14:paraId="05F6BE34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No education, but able to read and write</w:t>
            </w:r>
          </w:p>
          <w:p w14:paraId="65EB79F3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Primary (Until 5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870F3B">
              <w:rPr>
                <w:rFonts w:ascii="Arial" w:hAnsi="Arial" w:cs="Arial"/>
                <w:lang w:val="en-US"/>
              </w:rPr>
              <w:t xml:space="preserve"> </w:t>
            </w:r>
            <w:r w:rsidR="002D5995" w:rsidRPr="00870F3B">
              <w:rPr>
                <w:rFonts w:ascii="Arial" w:hAnsi="Arial" w:cs="Arial"/>
                <w:lang w:val="en-US"/>
              </w:rPr>
              <w:t xml:space="preserve">year </w:t>
            </w:r>
            <w:r w:rsidRPr="00870F3B">
              <w:rPr>
                <w:rFonts w:ascii="Arial" w:hAnsi="Arial" w:cs="Arial"/>
                <w:lang w:val="en-US"/>
              </w:rPr>
              <w:t>EGB</w:t>
            </w:r>
            <w:r w:rsidR="00520DFB" w:rsidRPr="00870F3B">
              <w:rPr>
                <w:rStyle w:val="Refdenotaalpie"/>
                <w:rFonts w:ascii="Arial" w:hAnsi="Arial" w:cs="Arial"/>
                <w:lang w:val="en-US"/>
              </w:rPr>
              <w:footnoteReference w:id="1"/>
            </w:r>
            <w:r w:rsidRPr="00870F3B">
              <w:rPr>
                <w:rFonts w:ascii="Arial" w:hAnsi="Arial" w:cs="Arial"/>
                <w:lang w:val="en-US"/>
              </w:rPr>
              <w:t>)</w:t>
            </w:r>
          </w:p>
          <w:p w14:paraId="15B24DCD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EGB completed (8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="002D5995" w:rsidRPr="00870F3B">
              <w:rPr>
                <w:rFonts w:ascii="Arial" w:hAnsi="Arial" w:cs="Arial"/>
                <w:lang w:val="en-US"/>
              </w:rPr>
              <w:t xml:space="preserve"> year)</w:t>
            </w:r>
            <w:r w:rsidRPr="00870F3B">
              <w:rPr>
                <w:rFonts w:ascii="Arial" w:hAnsi="Arial" w:cs="Arial"/>
                <w:lang w:val="en-US"/>
              </w:rPr>
              <w:t>, or equivalent (elementary bachiller)</w:t>
            </w:r>
          </w:p>
          <w:p w14:paraId="745F61E0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5. </w:t>
            </w:r>
            <w:r w:rsidR="00C22853" w:rsidRPr="00870F3B">
              <w:rPr>
                <w:rFonts w:ascii="Arial" w:hAnsi="Arial" w:cs="Arial"/>
                <w:lang w:val="en-US"/>
              </w:rPr>
              <w:t>Professional Education</w:t>
            </w:r>
            <w:r w:rsidR="00C22853" w:rsidRPr="00870F3B">
              <w:rPr>
                <w:rStyle w:val="Refdenotaalpie"/>
                <w:rFonts w:ascii="Arial" w:hAnsi="Arial" w:cs="Arial"/>
                <w:lang w:val="en-US"/>
              </w:rPr>
              <w:footnoteReference w:id="2"/>
            </w:r>
            <w:r w:rsidRPr="00870F3B">
              <w:rPr>
                <w:rFonts w:ascii="Arial" w:hAnsi="Arial" w:cs="Arial"/>
                <w:lang w:val="en-US"/>
              </w:rPr>
              <w:t xml:space="preserve"> level1</w:t>
            </w:r>
          </w:p>
          <w:p w14:paraId="0A3AB541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6. </w:t>
            </w:r>
            <w:r w:rsidR="00C22853" w:rsidRPr="00870F3B">
              <w:rPr>
                <w:rFonts w:ascii="Arial" w:hAnsi="Arial" w:cs="Arial"/>
                <w:lang w:val="en-US"/>
              </w:rPr>
              <w:t>Professional Education</w:t>
            </w:r>
            <w:r w:rsidRPr="00870F3B">
              <w:rPr>
                <w:rFonts w:ascii="Arial" w:hAnsi="Arial" w:cs="Arial"/>
                <w:lang w:val="en-US"/>
              </w:rPr>
              <w:t xml:space="preserve"> level2</w:t>
            </w:r>
          </w:p>
          <w:p w14:paraId="0948413A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7. </w:t>
            </w:r>
            <w:r w:rsidR="00C22853" w:rsidRPr="00870F3B">
              <w:rPr>
                <w:rFonts w:ascii="Arial" w:hAnsi="Arial" w:cs="Arial"/>
                <w:lang w:val="en-US"/>
              </w:rPr>
              <w:t xml:space="preserve">Higher </w:t>
            </w:r>
            <w:r w:rsidRPr="00870F3B">
              <w:rPr>
                <w:rFonts w:ascii="Arial" w:hAnsi="Arial" w:cs="Arial"/>
                <w:lang w:val="en-US"/>
              </w:rPr>
              <w:t>Secondary Education (BUP, Bachiller Superior</w:t>
            </w:r>
            <w:r w:rsidR="00C22853" w:rsidRPr="00870F3B">
              <w:rPr>
                <w:rStyle w:val="Refdenotaalpie"/>
                <w:rFonts w:ascii="Arial" w:hAnsi="Arial" w:cs="Arial"/>
                <w:lang w:val="en-US"/>
              </w:rPr>
              <w:footnoteReference w:id="3"/>
            </w:r>
            <w:r w:rsidRPr="00870F3B">
              <w:rPr>
                <w:rFonts w:ascii="Arial" w:hAnsi="Arial" w:cs="Arial"/>
                <w:lang w:val="en-US"/>
              </w:rPr>
              <w:t>)</w:t>
            </w:r>
          </w:p>
          <w:p w14:paraId="33FB13E8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8. University level, </w:t>
            </w:r>
            <w:r w:rsidR="006158CB" w:rsidRPr="00870F3B">
              <w:rPr>
                <w:rFonts w:ascii="Arial" w:hAnsi="Arial" w:cs="Arial"/>
                <w:lang w:val="en-US"/>
              </w:rPr>
              <w:t>medium levels</w:t>
            </w:r>
            <w:r w:rsidR="00A83B93" w:rsidRPr="00870F3B">
              <w:rPr>
                <w:rStyle w:val="Refdenotaalpie"/>
                <w:rFonts w:ascii="Arial" w:hAnsi="Arial" w:cs="Arial"/>
                <w:lang w:val="en-US"/>
              </w:rPr>
              <w:footnoteReference w:id="4"/>
            </w:r>
          </w:p>
          <w:p w14:paraId="423769D9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9. University level, </w:t>
            </w:r>
            <w:r w:rsidR="006158CB" w:rsidRPr="00870F3B">
              <w:rPr>
                <w:rFonts w:ascii="Arial" w:hAnsi="Arial" w:cs="Arial"/>
                <w:lang w:val="en-US"/>
              </w:rPr>
              <w:t>higher degree</w:t>
            </w:r>
            <w:r w:rsidR="006158CB" w:rsidRPr="00870F3B">
              <w:rPr>
                <w:rStyle w:val="Refdenotaalpie"/>
                <w:rFonts w:ascii="Arial" w:hAnsi="Arial" w:cs="Arial"/>
                <w:lang w:val="en-US"/>
              </w:rPr>
              <w:footnoteReference w:id="5"/>
            </w:r>
          </w:p>
          <w:p w14:paraId="62E47702" w14:textId="77777777" w:rsidR="004D654E" w:rsidRPr="00870F3B" w:rsidRDefault="004D654E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. Other, specify</w:t>
            </w:r>
          </w:p>
          <w:p w14:paraId="71B66502" w14:textId="3203C50E" w:rsidR="004D654E" w:rsidRPr="00870F3B" w:rsidRDefault="002726B1" w:rsidP="006C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9. </w:t>
            </w:r>
            <w:r w:rsidR="006C18CF" w:rsidRPr="00870F3B">
              <w:rPr>
                <w:rFonts w:ascii="Arial" w:hAnsi="Arial" w:cs="Arial"/>
                <w:lang w:val="en-US"/>
              </w:rPr>
              <w:t>DK/NA</w:t>
            </w:r>
          </w:p>
        </w:tc>
        <w:tc>
          <w:tcPr>
            <w:tcW w:w="909" w:type="dxa"/>
          </w:tcPr>
          <w:p w14:paraId="7D4E036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34E53BB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92FD4D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04DFEC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50F33D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34436B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AF3D72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91063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1A88EA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A755D5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38A565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D1F97AE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400AD80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7B0DB0D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74652C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3FE3073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0397CDA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71B933E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6908A2D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0B5B28D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433A455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909" w:type="dxa"/>
          </w:tcPr>
          <w:p w14:paraId="2D835C99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384175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D7F986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3068BAC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D2920A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DD7427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1EDE1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93A53E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DB06B1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4099D2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4FDF0A2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A9484D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6EB8A7F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3D1148C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5B212EFD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23148B0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66278E8C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1694715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57CDFB3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142A4AB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909" w:type="dxa"/>
          </w:tcPr>
          <w:p w14:paraId="35800B2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C384FAE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755736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438B179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DFD493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8EFCB0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24BCC6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0ECE8CC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BABDD7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5BBB6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93044F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BD2919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18275FB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398FA28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565A237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5B0EE4E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656FF12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1283DF8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68222C6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020D814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837" w:type="dxa"/>
          </w:tcPr>
          <w:p w14:paraId="5B2418F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DE95B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022AA7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CF2129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DBFD44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340144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C56587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78B6B1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A987093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523B71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63367E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2D253F6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08FE982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2A1FF76C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2763A94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3560CCE0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5DA071E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6F3FBF6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7B9DD91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719EDE29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837" w:type="dxa"/>
          </w:tcPr>
          <w:p w14:paraId="76BDC6B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97E975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8805ACA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F27D917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C01BCD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2F7562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5B0BF0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89C62F9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28DF3F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AD4971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08B5BAE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ECF1BE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2A6F83A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13198F3B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569898CF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372B16E4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0B19EC9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7C9531F1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02A9DE65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49C57546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</w:tr>
      <w:tr w:rsidR="004D654E" w:rsidRPr="00870F3B" w14:paraId="674A41FC" w14:textId="77777777" w:rsidTr="00E4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855D2B2" w14:textId="77777777" w:rsidR="004D654E" w:rsidRPr="00870F3B" w:rsidRDefault="008E63B3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6B</w:t>
            </w:r>
          </w:p>
        </w:tc>
        <w:tc>
          <w:tcPr>
            <w:tcW w:w="3257" w:type="dxa"/>
          </w:tcPr>
          <w:p w14:paraId="3F80E615" w14:textId="77777777" w:rsidR="004D654E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In what level are they currently enrolled?</w:t>
            </w:r>
          </w:p>
          <w:p w14:paraId="4F07914A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1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705D9FAB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2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52C35084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3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rd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29F4B949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4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2C74FD7D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5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1F2D6154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. 6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870F3B">
              <w:rPr>
                <w:rFonts w:ascii="Arial" w:hAnsi="Arial" w:cs="Arial"/>
                <w:lang w:val="en-US"/>
              </w:rPr>
              <w:t xml:space="preserve"> – Primary</w:t>
            </w:r>
          </w:p>
          <w:p w14:paraId="2AFBA0D8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. 1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870F3B">
              <w:rPr>
                <w:rFonts w:ascii="Arial" w:hAnsi="Arial" w:cs="Arial"/>
                <w:lang w:val="en-US"/>
              </w:rPr>
              <w:t xml:space="preserve"> </w:t>
            </w:r>
            <w:r w:rsidR="00C827A2" w:rsidRPr="00870F3B">
              <w:rPr>
                <w:rFonts w:ascii="Arial" w:hAnsi="Arial" w:cs="Arial"/>
                <w:lang w:val="en-US"/>
              </w:rPr>
              <w:t>– Secondary</w:t>
            </w:r>
          </w:p>
          <w:p w14:paraId="12564355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. 2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="00C827A2" w:rsidRPr="00870F3B">
              <w:rPr>
                <w:rFonts w:ascii="Arial" w:hAnsi="Arial" w:cs="Arial"/>
                <w:lang w:val="en-US"/>
              </w:rPr>
              <w:t xml:space="preserve"> – Secondary</w:t>
            </w:r>
          </w:p>
          <w:p w14:paraId="1261C496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. 3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rd</w:t>
            </w:r>
            <w:r w:rsidR="00C827A2" w:rsidRPr="00870F3B">
              <w:rPr>
                <w:rFonts w:ascii="Arial" w:hAnsi="Arial" w:cs="Arial"/>
                <w:lang w:val="en-US"/>
              </w:rPr>
              <w:t xml:space="preserve"> – Secondary</w:t>
            </w:r>
          </w:p>
          <w:p w14:paraId="4BBF6484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. 1st Bachillerato</w:t>
            </w:r>
          </w:p>
          <w:p w14:paraId="087FF45F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1. 2</w:t>
            </w:r>
            <w:r w:rsidRPr="00870F3B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870F3B">
              <w:rPr>
                <w:rFonts w:ascii="Arial" w:hAnsi="Arial" w:cs="Arial"/>
                <w:lang w:val="en-US"/>
              </w:rPr>
              <w:t xml:space="preserve"> Bachillerato</w:t>
            </w:r>
          </w:p>
          <w:p w14:paraId="2FCEA0E0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12. </w:t>
            </w:r>
            <w:r w:rsidR="00703494" w:rsidRPr="00870F3B">
              <w:rPr>
                <w:rFonts w:ascii="Arial" w:hAnsi="Arial" w:cs="Arial"/>
                <w:lang w:val="en-US"/>
              </w:rPr>
              <w:t>Professional Education</w:t>
            </w:r>
            <w:r w:rsidRPr="00870F3B">
              <w:rPr>
                <w:rFonts w:ascii="Arial" w:hAnsi="Arial" w:cs="Arial"/>
                <w:lang w:val="en-US"/>
              </w:rPr>
              <w:t xml:space="preserve"> </w:t>
            </w:r>
          </w:p>
          <w:p w14:paraId="24FE8C57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2. Other (specify)</w:t>
            </w:r>
          </w:p>
          <w:p w14:paraId="545AACB6" w14:textId="77777777" w:rsidR="008E63B3" w:rsidRPr="00870F3B" w:rsidRDefault="008E63B3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4. Not studying</w:t>
            </w:r>
          </w:p>
          <w:p w14:paraId="35A0AA6B" w14:textId="310AA019" w:rsidR="008E63B3" w:rsidRPr="00870F3B" w:rsidRDefault="002726B1" w:rsidP="006C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9. </w:t>
            </w:r>
            <w:r w:rsidR="006C18CF" w:rsidRPr="00870F3B">
              <w:rPr>
                <w:rFonts w:ascii="Arial" w:hAnsi="Arial" w:cs="Arial"/>
                <w:lang w:val="en-US"/>
              </w:rPr>
              <w:t>DK/NA</w:t>
            </w:r>
          </w:p>
        </w:tc>
        <w:tc>
          <w:tcPr>
            <w:tcW w:w="909" w:type="dxa"/>
          </w:tcPr>
          <w:p w14:paraId="6FB69EB7" w14:textId="77777777" w:rsidR="004D654E" w:rsidRPr="00870F3B" w:rsidRDefault="004D654E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BF3B622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F9F26AB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9B52AC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CBF878C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7ABFD175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2BD38046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6BECC030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7495EB91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367B1CE0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2C0F9950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6D796707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  <w:p w14:paraId="657276FE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</w:t>
            </w:r>
          </w:p>
          <w:p w14:paraId="734BED6D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1</w:t>
            </w:r>
          </w:p>
          <w:p w14:paraId="42E051CE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2</w:t>
            </w:r>
          </w:p>
          <w:p w14:paraId="32AF1232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3</w:t>
            </w:r>
          </w:p>
          <w:p w14:paraId="0159D126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4</w:t>
            </w:r>
          </w:p>
          <w:p w14:paraId="6DB94F22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909" w:type="dxa"/>
          </w:tcPr>
          <w:p w14:paraId="791DAB42" w14:textId="77777777" w:rsidR="004D654E" w:rsidRPr="00870F3B" w:rsidRDefault="004D654E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023FFB8A" w14:textId="77777777" w:rsidR="004D654E" w:rsidRPr="00870F3B" w:rsidRDefault="004D654E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6BA19AA6" w14:textId="77777777" w:rsidR="004D654E" w:rsidRPr="00870F3B" w:rsidRDefault="004D654E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37" w:type="dxa"/>
          </w:tcPr>
          <w:p w14:paraId="31B6B105" w14:textId="77777777" w:rsidR="004D654E" w:rsidRPr="00870F3B" w:rsidRDefault="004D654E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37" w:type="dxa"/>
          </w:tcPr>
          <w:p w14:paraId="48B1C7C9" w14:textId="77777777" w:rsidR="004D654E" w:rsidRPr="00870F3B" w:rsidRDefault="004D654E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654E" w:rsidRPr="00870F3B" w14:paraId="7A88789A" w14:textId="77777777" w:rsidTr="00E4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6D243D4" w14:textId="77777777" w:rsidR="004D654E" w:rsidRPr="00870F3B" w:rsidRDefault="008E63B3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7a</w:t>
            </w:r>
          </w:p>
        </w:tc>
        <w:tc>
          <w:tcPr>
            <w:tcW w:w="3257" w:type="dxa"/>
          </w:tcPr>
          <w:p w14:paraId="6B80E957" w14:textId="77777777" w:rsidR="004D654E" w:rsidRPr="00870F3B" w:rsidRDefault="008E63B3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e current employment status of?</w:t>
            </w:r>
          </w:p>
          <w:p w14:paraId="4B8499D4" w14:textId="77777777" w:rsidR="008E63B3" w:rsidRPr="00870F3B" w:rsidRDefault="008E63B3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1. </w:t>
            </w:r>
            <w:r w:rsidR="00684B0F" w:rsidRPr="00870F3B">
              <w:rPr>
                <w:rFonts w:ascii="Arial" w:hAnsi="Arial" w:cs="Arial"/>
                <w:lang w:val="en-US"/>
              </w:rPr>
              <w:t>Employed</w:t>
            </w:r>
          </w:p>
          <w:p w14:paraId="390E3128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Unemployed, has previously been employed</w:t>
            </w:r>
          </w:p>
          <w:p w14:paraId="7080AEE2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Looking for first job</w:t>
            </w:r>
          </w:p>
          <w:p w14:paraId="13C20EC3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4. Retired (Previously </w:t>
            </w:r>
            <w:r w:rsidRPr="00870F3B">
              <w:rPr>
                <w:rFonts w:ascii="Arial" w:hAnsi="Arial" w:cs="Arial"/>
                <w:lang w:val="en-US"/>
              </w:rPr>
              <w:lastRenderedPageBreak/>
              <w:t>employed)</w:t>
            </w:r>
          </w:p>
          <w:p w14:paraId="16BD0FA8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Housewife/own work</w:t>
            </w:r>
          </w:p>
          <w:p w14:paraId="6E0E5813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. Student</w:t>
            </w:r>
          </w:p>
          <w:p w14:paraId="3755CC03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. Disability / permanent disability</w:t>
            </w:r>
          </w:p>
          <w:p w14:paraId="71805359" w14:textId="77777777" w:rsidR="00684B0F" w:rsidRPr="00870F3B" w:rsidRDefault="00684B0F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. Other</w:t>
            </w:r>
          </w:p>
          <w:p w14:paraId="630A6960" w14:textId="1D25AB1A" w:rsidR="00684B0F" w:rsidRPr="00870F3B" w:rsidRDefault="002726B1" w:rsidP="006C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. </w:t>
            </w:r>
            <w:r w:rsidR="006C18CF" w:rsidRPr="00870F3B">
              <w:rPr>
                <w:rFonts w:ascii="Arial" w:hAnsi="Arial" w:cs="Arial"/>
                <w:lang w:val="en-US"/>
              </w:rPr>
              <w:t>DK/NA</w:t>
            </w:r>
          </w:p>
        </w:tc>
        <w:tc>
          <w:tcPr>
            <w:tcW w:w="909" w:type="dxa"/>
          </w:tcPr>
          <w:p w14:paraId="21798562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4DFEBD98" w14:textId="77777777" w:rsidR="004D654E" w:rsidRPr="00870F3B" w:rsidRDefault="004D654E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0BC4483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19D3CB2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82E29BE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E0436E3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2BA8CA4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49B231E4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430C827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3</w:t>
            </w:r>
          </w:p>
          <w:p w14:paraId="6E7B6638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0F0D5B52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0E751EB3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3E277E90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0C2F235F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076CAAD0" w14:textId="77777777" w:rsidR="00684B0F" w:rsidRPr="00870F3B" w:rsidRDefault="00684B0F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6EE1A2FC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1368AF1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47D20E3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F635611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0E9AD75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FB02ED5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501663C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1BC093A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3</w:t>
            </w:r>
          </w:p>
          <w:p w14:paraId="35BAD29C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B2E6AA9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1EBEB3E2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15079A7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5FBD143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73BCF457" w14:textId="77777777" w:rsidR="004D654E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32F6AB90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C2073D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4084E8D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DBA5C7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17990D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FB5E1D1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2FA4EFBC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658DCCD8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3</w:t>
            </w:r>
          </w:p>
          <w:p w14:paraId="0BF87A9A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6840A49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228B7008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5A55B0C1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246AD1C1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30FD9355" w14:textId="77777777" w:rsidR="004D654E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0B0A02E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1DA498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E4024CB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DD08E2E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4EB8674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91E0D7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696B63A2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7DA1B49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3</w:t>
            </w:r>
          </w:p>
          <w:p w14:paraId="6555ACC3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22D1AE9A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612403CA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3DB23EEA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7A246B60" w14:textId="77777777" w:rsidR="00684B0F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62382FF1" w14:textId="77777777" w:rsidR="004D654E" w:rsidRPr="00870F3B" w:rsidRDefault="00684B0F" w:rsidP="00684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20942A50" w14:textId="77777777" w:rsidR="00684B0F" w:rsidRPr="00870F3B" w:rsidRDefault="00684B0F" w:rsidP="00684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F27F8E8" w14:textId="77777777" w:rsidR="00684B0F" w:rsidRPr="00870F3B" w:rsidRDefault="00684B0F" w:rsidP="00684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B84BECF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E990601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F88497A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77A37E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7AC7C7E6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D4CCC6C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lastRenderedPageBreak/>
              <w:t>3</w:t>
            </w:r>
          </w:p>
          <w:p w14:paraId="664B2D77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6D1C0D16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682F038B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6EA7E3C1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39D95169" w14:textId="77777777" w:rsidR="00684B0F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6114EB01" w14:textId="77777777" w:rsidR="004D654E" w:rsidRPr="00870F3B" w:rsidRDefault="00684B0F" w:rsidP="002A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08793B8" w14:textId="77777777" w:rsidR="00675D10" w:rsidRPr="00870F3B" w:rsidRDefault="00675D10">
      <w:pPr>
        <w:rPr>
          <w:lang w:val="en-US"/>
        </w:rPr>
      </w:pPr>
      <w:r w:rsidRPr="00870F3B">
        <w:rPr>
          <w:b/>
          <w:bCs/>
          <w:lang w:val="en-US"/>
        </w:rPr>
        <w:lastRenderedPageBreak/>
        <w:br w:type="page"/>
      </w:r>
    </w:p>
    <w:tbl>
      <w:tblPr>
        <w:tblStyle w:val="Listaclara-nfasis5"/>
        <w:tblW w:w="0" w:type="auto"/>
        <w:tblBorders>
          <w:insideH w:val="single" w:sz="8" w:space="0" w:color="4BACC6" w:themeColor="accent5"/>
        </w:tblBorders>
        <w:tblLayout w:type="fixed"/>
        <w:tblLook w:val="04A0" w:firstRow="1" w:lastRow="0" w:firstColumn="1" w:lastColumn="0" w:noHBand="0" w:noVBand="1"/>
      </w:tblPr>
      <w:tblGrid>
        <w:gridCol w:w="627"/>
        <w:gridCol w:w="3305"/>
        <w:gridCol w:w="909"/>
        <w:gridCol w:w="909"/>
        <w:gridCol w:w="909"/>
        <w:gridCol w:w="909"/>
        <w:gridCol w:w="837"/>
        <w:gridCol w:w="837"/>
      </w:tblGrid>
      <w:tr w:rsidR="008E63B3" w:rsidRPr="00870F3B" w14:paraId="4593726B" w14:textId="77777777" w:rsidTr="00412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C3AE9B6" w14:textId="77777777" w:rsidR="008E63B3" w:rsidRPr="00870F3B" w:rsidRDefault="008E63B3" w:rsidP="00675D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05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B24CC3A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Household Members</w:t>
            </w:r>
          </w:p>
        </w:tc>
        <w:tc>
          <w:tcPr>
            <w:tcW w:w="909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DBB9022" w14:textId="77777777" w:rsidR="00675D10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1</w:t>
            </w:r>
          </w:p>
          <w:p w14:paraId="3F9531A2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Reference Minor</w:t>
            </w:r>
          </w:p>
        </w:tc>
        <w:tc>
          <w:tcPr>
            <w:tcW w:w="909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9DE00D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2</w:t>
            </w:r>
          </w:p>
          <w:p w14:paraId="18A94883" w14:textId="77777777" w:rsidR="00675D10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Informant</w:t>
            </w:r>
          </w:p>
        </w:tc>
        <w:tc>
          <w:tcPr>
            <w:tcW w:w="909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14F91BF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3</w:t>
            </w:r>
          </w:p>
        </w:tc>
        <w:tc>
          <w:tcPr>
            <w:tcW w:w="909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4972327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4</w:t>
            </w:r>
          </w:p>
        </w:tc>
        <w:tc>
          <w:tcPr>
            <w:tcW w:w="837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52C760B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5</w:t>
            </w:r>
          </w:p>
        </w:tc>
        <w:tc>
          <w:tcPr>
            <w:tcW w:w="837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5B96CE5" w14:textId="77777777" w:rsidR="008E63B3" w:rsidRPr="00870F3B" w:rsidRDefault="00675D10" w:rsidP="00675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70F3B">
              <w:rPr>
                <w:rFonts w:ascii="Arial" w:hAnsi="Arial" w:cs="Arial"/>
                <w:color w:val="auto"/>
                <w:lang w:val="en-US"/>
              </w:rPr>
              <w:t>MI6</w:t>
            </w:r>
          </w:p>
        </w:tc>
      </w:tr>
      <w:tr w:rsidR="00675D10" w:rsidRPr="00870F3B" w14:paraId="721DCBD7" w14:textId="77777777" w:rsidTr="00412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tcBorders>
              <w:top w:val="single" w:sz="8" w:space="0" w:color="BFBFBF" w:themeColor="background1" w:themeShade="BF"/>
            </w:tcBorders>
          </w:tcPr>
          <w:p w14:paraId="44995BEC" w14:textId="77777777" w:rsidR="00675D10" w:rsidRPr="00870F3B" w:rsidRDefault="00675D10" w:rsidP="00C228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05" w:type="dxa"/>
            <w:tcBorders>
              <w:top w:val="single" w:sz="8" w:space="0" w:color="BFBFBF" w:themeColor="background1" w:themeShade="BF"/>
            </w:tcBorders>
          </w:tcPr>
          <w:p w14:paraId="4A683989" w14:textId="77777777" w:rsidR="00675D10" w:rsidRPr="00870F3B" w:rsidRDefault="00675D10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09" w:type="dxa"/>
            <w:tcBorders>
              <w:top w:val="single" w:sz="8" w:space="0" w:color="BFBFBF" w:themeColor="background1" w:themeShade="BF"/>
            </w:tcBorders>
          </w:tcPr>
          <w:p w14:paraId="1B741D94" w14:textId="77777777" w:rsidR="00675D10" w:rsidRPr="00870F3B" w:rsidRDefault="00675D10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  <w:tcBorders>
              <w:top w:val="single" w:sz="8" w:space="0" w:color="BFBFBF" w:themeColor="background1" w:themeShade="BF"/>
            </w:tcBorders>
          </w:tcPr>
          <w:p w14:paraId="509F8451" w14:textId="77777777" w:rsidR="00675D10" w:rsidRPr="00870F3B" w:rsidRDefault="00675D10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  <w:tcBorders>
              <w:top w:val="single" w:sz="8" w:space="0" w:color="BFBFBF" w:themeColor="background1" w:themeShade="BF"/>
            </w:tcBorders>
          </w:tcPr>
          <w:p w14:paraId="12A3F131" w14:textId="77777777" w:rsidR="00675D10" w:rsidRPr="00870F3B" w:rsidRDefault="00675D10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  <w:tcBorders>
              <w:top w:val="single" w:sz="8" w:space="0" w:color="BFBFBF" w:themeColor="background1" w:themeShade="BF"/>
            </w:tcBorders>
          </w:tcPr>
          <w:p w14:paraId="3668AF81" w14:textId="77777777" w:rsidR="00675D10" w:rsidRPr="00870F3B" w:rsidRDefault="00675D10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37" w:type="dxa"/>
            <w:tcBorders>
              <w:top w:val="single" w:sz="8" w:space="0" w:color="BFBFBF" w:themeColor="background1" w:themeShade="BF"/>
            </w:tcBorders>
          </w:tcPr>
          <w:p w14:paraId="6921C55F" w14:textId="77777777" w:rsidR="00675D10" w:rsidRPr="00870F3B" w:rsidRDefault="00675D10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37" w:type="dxa"/>
            <w:tcBorders>
              <w:top w:val="single" w:sz="8" w:space="0" w:color="BFBFBF" w:themeColor="background1" w:themeShade="BF"/>
            </w:tcBorders>
          </w:tcPr>
          <w:p w14:paraId="4F9DC1BA" w14:textId="77777777" w:rsidR="00675D10" w:rsidRPr="00870F3B" w:rsidRDefault="00675D10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675D10" w:rsidRPr="00870F3B" w14:paraId="0DA27C32" w14:textId="77777777" w:rsidTr="00C2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</w:tcPr>
          <w:p w14:paraId="7C21FE0C" w14:textId="77777777" w:rsidR="00675D10" w:rsidRPr="00870F3B" w:rsidRDefault="00675D10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7c</w:t>
            </w:r>
          </w:p>
        </w:tc>
        <w:tc>
          <w:tcPr>
            <w:tcW w:w="3305" w:type="dxa"/>
          </w:tcPr>
          <w:p w14:paraId="3F1C17CF" w14:textId="77777777" w:rsidR="00675D10" w:rsidRPr="00870F3B" w:rsidRDefault="00675D10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 xml:space="preserve">What is or was the main activity of the company where </w:t>
            </w:r>
            <w:r w:rsidR="00667D30" w:rsidRPr="00870F3B">
              <w:rPr>
                <w:rFonts w:ascii="Arial" w:hAnsi="Arial" w:cs="Arial"/>
                <w:b/>
                <w:lang w:val="en-US"/>
              </w:rPr>
              <w:t>you/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they work or the last company in which </w:t>
            </w:r>
            <w:r w:rsidR="00667D30" w:rsidRPr="00870F3B">
              <w:rPr>
                <w:rFonts w:ascii="Arial" w:hAnsi="Arial" w:cs="Arial"/>
                <w:b/>
                <w:lang w:val="en-US"/>
              </w:rPr>
              <w:t>you/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they worked? </w:t>
            </w:r>
          </w:p>
        </w:tc>
        <w:tc>
          <w:tcPr>
            <w:tcW w:w="909" w:type="dxa"/>
          </w:tcPr>
          <w:p w14:paraId="33CA2702" w14:textId="77777777" w:rsidR="00675D10" w:rsidRPr="00870F3B" w:rsidRDefault="00675D10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6D474427" w14:textId="77777777" w:rsidR="00675D10" w:rsidRPr="00870F3B" w:rsidRDefault="00675D10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909" w:type="dxa"/>
          </w:tcPr>
          <w:p w14:paraId="620E707F" w14:textId="77777777" w:rsidR="00675D10" w:rsidRPr="00870F3B" w:rsidRDefault="00675D10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909" w:type="dxa"/>
          </w:tcPr>
          <w:p w14:paraId="5EFE9A5E" w14:textId="77777777" w:rsidR="00675D10" w:rsidRPr="00870F3B" w:rsidRDefault="00675D10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37" w:type="dxa"/>
          </w:tcPr>
          <w:p w14:paraId="6874E701" w14:textId="77777777" w:rsidR="00675D10" w:rsidRPr="00870F3B" w:rsidRDefault="00675D10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37" w:type="dxa"/>
          </w:tcPr>
          <w:p w14:paraId="67CF0FEA" w14:textId="77777777" w:rsidR="00675D10" w:rsidRPr="00870F3B" w:rsidRDefault="00675D10" w:rsidP="00C2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</w:tr>
      <w:tr w:rsidR="008E63B3" w:rsidRPr="00870F3B" w14:paraId="34EC7C2D" w14:textId="77777777" w:rsidTr="00525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</w:tcPr>
          <w:p w14:paraId="2D834B21" w14:textId="77777777" w:rsidR="008E63B3" w:rsidRPr="00870F3B" w:rsidRDefault="004120B9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7d</w:t>
            </w:r>
          </w:p>
        </w:tc>
        <w:tc>
          <w:tcPr>
            <w:tcW w:w="3305" w:type="dxa"/>
          </w:tcPr>
          <w:p w14:paraId="20E5F6F9" w14:textId="77777777" w:rsidR="008E63B3" w:rsidRPr="00870F3B" w:rsidRDefault="004120B9" w:rsidP="00C2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e current occupation, or the last occupation held?</w:t>
            </w:r>
          </w:p>
        </w:tc>
        <w:tc>
          <w:tcPr>
            <w:tcW w:w="909" w:type="dxa"/>
          </w:tcPr>
          <w:p w14:paraId="31407AF6" w14:textId="77777777" w:rsidR="008E63B3" w:rsidRPr="00870F3B" w:rsidRDefault="008E63B3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11B9F44E" w14:textId="77777777" w:rsidR="008E63B3" w:rsidRPr="00870F3B" w:rsidRDefault="004120B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909" w:type="dxa"/>
          </w:tcPr>
          <w:p w14:paraId="25DE0C02" w14:textId="77777777" w:rsidR="008E63B3" w:rsidRPr="00870F3B" w:rsidRDefault="004120B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909" w:type="dxa"/>
          </w:tcPr>
          <w:p w14:paraId="527F80FE" w14:textId="77777777" w:rsidR="008E63B3" w:rsidRPr="00870F3B" w:rsidRDefault="004120B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37" w:type="dxa"/>
          </w:tcPr>
          <w:p w14:paraId="00846911" w14:textId="77777777" w:rsidR="008E63B3" w:rsidRPr="00870F3B" w:rsidRDefault="004120B9" w:rsidP="00C2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37" w:type="dxa"/>
          </w:tcPr>
          <w:p w14:paraId="72BF6E04" w14:textId="77777777" w:rsidR="008E63B3" w:rsidRPr="00870F3B" w:rsidRDefault="004120B9" w:rsidP="00817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_________________________</w:t>
            </w:r>
          </w:p>
        </w:tc>
      </w:tr>
      <w:tr w:rsidR="004120B9" w:rsidRPr="00870F3B" w14:paraId="44DD82A6" w14:textId="77777777" w:rsidTr="00525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</w:tcPr>
          <w:p w14:paraId="6F649EF0" w14:textId="77777777" w:rsidR="004120B9" w:rsidRPr="00870F3B" w:rsidRDefault="004120B9" w:rsidP="00C22853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P7e</w:t>
            </w:r>
          </w:p>
        </w:tc>
        <w:tc>
          <w:tcPr>
            <w:tcW w:w="3305" w:type="dxa"/>
          </w:tcPr>
          <w:p w14:paraId="0232602B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hat is th</w:t>
            </w:r>
            <w:r w:rsidR="004B06F4" w:rsidRPr="00870F3B">
              <w:rPr>
                <w:rFonts w:ascii="Arial" w:hAnsi="Arial" w:cs="Arial"/>
                <w:b/>
                <w:lang w:val="en-US"/>
              </w:rPr>
              <w:t xml:space="preserve">e professional </w:t>
            </w:r>
            <w:r w:rsidR="002803EA" w:rsidRPr="00870F3B">
              <w:rPr>
                <w:rFonts w:ascii="Arial" w:hAnsi="Arial" w:cs="Arial"/>
                <w:b/>
                <w:lang w:val="en-US"/>
              </w:rPr>
              <w:t>situation</w:t>
            </w:r>
            <w:r w:rsidR="004B06F4" w:rsidRPr="00870F3B">
              <w:rPr>
                <w:rFonts w:ascii="Arial" w:hAnsi="Arial" w:cs="Arial"/>
                <w:b/>
                <w:lang w:val="en-US"/>
              </w:rPr>
              <w:t xml:space="preserve"> that </w:t>
            </w:r>
            <w:r w:rsidR="00667D30" w:rsidRPr="00870F3B">
              <w:rPr>
                <w:rFonts w:ascii="Arial" w:hAnsi="Arial" w:cs="Arial"/>
                <w:b/>
                <w:lang w:val="en-US"/>
              </w:rPr>
              <w:t>you/</w:t>
            </w:r>
            <w:r w:rsidR="004B06F4" w:rsidRPr="00870F3B">
              <w:rPr>
                <w:rFonts w:ascii="Arial" w:hAnsi="Arial" w:cs="Arial"/>
                <w:b/>
                <w:lang w:val="en-US"/>
              </w:rPr>
              <w:t>they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 have</w:t>
            </w:r>
          </w:p>
          <w:p w14:paraId="619FF237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or had in the company where you work or the</w:t>
            </w:r>
          </w:p>
          <w:p w14:paraId="501C0258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 xml:space="preserve">last </w:t>
            </w:r>
            <w:r w:rsidR="002803EA" w:rsidRPr="00870F3B">
              <w:rPr>
                <w:rFonts w:ascii="Arial" w:hAnsi="Arial" w:cs="Arial"/>
                <w:b/>
                <w:lang w:val="en-US"/>
              </w:rPr>
              <w:t>professional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 category </w:t>
            </w:r>
            <w:r w:rsidR="004B06F4" w:rsidRPr="00870F3B">
              <w:rPr>
                <w:rFonts w:ascii="Arial" w:hAnsi="Arial" w:cs="Arial"/>
                <w:b/>
                <w:lang w:val="en-US"/>
              </w:rPr>
              <w:t xml:space="preserve">in which </w:t>
            </w:r>
            <w:r w:rsidR="00667D30" w:rsidRPr="00870F3B">
              <w:rPr>
                <w:rFonts w:ascii="Arial" w:hAnsi="Arial" w:cs="Arial"/>
                <w:b/>
                <w:lang w:val="en-US"/>
              </w:rPr>
              <w:t>you/</w:t>
            </w:r>
            <w:r w:rsidR="004B06F4" w:rsidRPr="00870F3B">
              <w:rPr>
                <w:rFonts w:ascii="Arial" w:hAnsi="Arial" w:cs="Arial"/>
                <w:b/>
                <w:lang w:val="en-US"/>
              </w:rPr>
              <w:t>they</w:t>
            </w:r>
            <w:r w:rsidRPr="00870F3B">
              <w:rPr>
                <w:rFonts w:ascii="Arial" w:hAnsi="Arial" w:cs="Arial"/>
                <w:b/>
                <w:lang w:val="en-US"/>
              </w:rPr>
              <w:t xml:space="preserve"> have</w:t>
            </w:r>
          </w:p>
          <w:p w14:paraId="5D92DD0F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worked?</w:t>
            </w:r>
          </w:p>
          <w:p w14:paraId="66376249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Self-employed without employees</w:t>
            </w:r>
          </w:p>
          <w:p w14:paraId="75C2828D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Self-employed, with 10 or more</w:t>
            </w:r>
          </w:p>
          <w:p w14:paraId="42175AFA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employees</w:t>
            </w:r>
          </w:p>
          <w:p w14:paraId="1509F720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Self-employed, with less than 10</w:t>
            </w:r>
          </w:p>
          <w:p w14:paraId="3A5A32FC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employees</w:t>
            </w:r>
          </w:p>
          <w:p w14:paraId="3162B568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Manager of a company with 10 or more</w:t>
            </w:r>
          </w:p>
          <w:p w14:paraId="32D611AD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employees</w:t>
            </w:r>
          </w:p>
          <w:p w14:paraId="5970EAD8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Manager of a company with less than 10</w:t>
            </w:r>
          </w:p>
          <w:p w14:paraId="5BEE47DE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employees</w:t>
            </w:r>
          </w:p>
          <w:p w14:paraId="5F4802F6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. Foreman, supervisor or manager</w:t>
            </w:r>
          </w:p>
          <w:p w14:paraId="68A6861C" w14:textId="77777777" w:rsidR="004120B9" w:rsidRPr="00870F3B" w:rsidRDefault="004120B9" w:rsidP="00412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. Another employee</w:t>
            </w:r>
          </w:p>
          <w:p w14:paraId="5773CBD8" w14:textId="31487FFD" w:rsidR="004120B9" w:rsidRPr="00870F3B" w:rsidRDefault="002726B1" w:rsidP="001D2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</w:t>
            </w:r>
            <w:r w:rsidR="004120B9" w:rsidRPr="00870F3B">
              <w:rPr>
                <w:rFonts w:ascii="Arial" w:hAnsi="Arial" w:cs="Arial"/>
                <w:lang w:val="en-US"/>
              </w:rPr>
              <w:t xml:space="preserve"> </w:t>
            </w:r>
            <w:r w:rsidR="001D28E5" w:rsidRPr="00870F3B">
              <w:rPr>
                <w:rFonts w:ascii="Arial" w:hAnsi="Arial" w:cs="Arial"/>
                <w:lang w:val="en-US"/>
              </w:rPr>
              <w:t>No response</w:t>
            </w:r>
          </w:p>
        </w:tc>
        <w:tc>
          <w:tcPr>
            <w:tcW w:w="909" w:type="dxa"/>
          </w:tcPr>
          <w:p w14:paraId="105FF7FC" w14:textId="77777777" w:rsidR="004120B9" w:rsidRPr="00870F3B" w:rsidRDefault="004120B9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09" w:type="dxa"/>
          </w:tcPr>
          <w:p w14:paraId="4CB94235" w14:textId="77777777" w:rsidR="004120B9" w:rsidRPr="00870F3B" w:rsidRDefault="004120B9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A2DC5EA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90E99F8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0359197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21F272C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02E8A3D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47A3C66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6BE0CF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59C312D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4176C3B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19FE7F5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E925148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E452898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E335B1C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33B1FCE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E400B7D" w14:textId="77777777" w:rsidR="00497B81" w:rsidRPr="00870F3B" w:rsidRDefault="00497B81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05723C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5DFC27A2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2D8968C4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0B84E4CC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044A256E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2B8A8CBB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7D45BC5E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77586B90" w14:textId="77777777" w:rsidR="001D28E5" w:rsidRPr="00870F3B" w:rsidRDefault="001D28E5" w:rsidP="00C2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1623789D" w14:textId="77777777" w:rsidR="001D28E5" w:rsidRPr="00870F3B" w:rsidRDefault="001D28E5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69D6D7E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225B3F3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B7554D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F453ED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E88531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EE84770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009625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30F58F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ED5953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CB08E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211AD3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0EDE2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46C6AC9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E496FD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548E9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0EFA1C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41D53F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442ADEF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3BB827A2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22D5486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6B471CA9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222374A9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453F353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24E92CD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2069EDE1" w14:textId="77777777" w:rsidR="004120B9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dxa"/>
          </w:tcPr>
          <w:p w14:paraId="1AD785F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93A20AD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047A8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4DDFD5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34CBA1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18BC2C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9BBE52A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853882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9AF870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F39CA5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714239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A5B28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1BF46CD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20C0B2E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3159BF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F0DD5D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D14192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6CD34D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596FE0EF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341514B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27C81C1A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42EADBB3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46FB3C1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2F3D24EF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57BEB1D9" w14:textId="77777777" w:rsidR="004120B9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49B9C78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29070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C00323E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E94817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377F5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61CB63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6867F98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0D9C58F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D7CC289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3FD577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9ED0BF2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5F03B5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C20B518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DD040A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94DCFFD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930FE0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8DC8E0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1560290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2512712C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4F8C5BF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6B1927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754C906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154BDF70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1AC78B7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743DAAB8" w14:textId="77777777" w:rsidR="004120B9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37" w:type="dxa"/>
          </w:tcPr>
          <w:p w14:paraId="7CCB3CEA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ECE8C0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AA9DE72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1C7AD4F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45066C6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B8380D1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EF17EF5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1A05D37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24C326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D5F5D2D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E864F0F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1939F68" w14:textId="77777777" w:rsidR="00497B81" w:rsidRPr="00870F3B" w:rsidRDefault="00497B81" w:rsidP="00497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7573206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726D078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7185F98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D17EF15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A3BE08E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  <w:p w14:paraId="56227EF4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  <w:p w14:paraId="046D288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  <w:p w14:paraId="6AB8FE10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  <w:p w14:paraId="55F79409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</w:t>
            </w:r>
          </w:p>
          <w:p w14:paraId="15F71083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</w:t>
            </w:r>
          </w:p>
          <w:p w14:paraId="42413301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7</w:t>
            </w:r>
          </w:p>
          <w:p w14:paraId="5A4E76CB" w14:textId="77777777" w:rsidR="00497B81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</w:t>
            </w:r>
          </w:p>
          <w:p w14:paraId="0F3023E3" w14:textId="77777777" w:rsidR="004120B9" w:rsidRPr="00870F3B" w:rsidRDefault="00497B81" w:rsidP="00497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0E9E337" w14:textId="77777777" w:rsidR="00525867" w:rsidRPr="00870F3B" w:rsidRDefault="00525867" w:rsidP="006B00BE">
      <w:pPr>
        <w:rPr>
          <w:rFonts w:ascii="Arial" w:hAnsi="Arial" w:cs="Arial"/>
          <w:b/>
          <w:lang w:val="en-US"/>
        </w:rPr>
      </w:pPr>
    </w:p>
    <w:p w14:paraId="27BE5E58" w14:textId="77777777" w:rsidR="00D01140" w:rsidRPr="00870F3B" w:rsidRDefault="00D01140" w:rsidP="00C22853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br w:type="page"/>
      </w:r>
    </w:p>
    <w:p w14:paraId="4D3613A3" w14:textId="77777777" w:rsidR="00D01140" w:rsidRPr="00870F3B" w:rsidRDefault="00D01140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lastRenderedPageBreak/>
        <w:t xml:space="preserve">P8. In a normal week, how many days </w:t>
      </w:r>
      <w:r w:rsidR="00A07061" w:rsidRPr="00870F3B">
        <w:rPr>
          <w:rFonts w:ascii="Arial" w:hAnsi="Arial" w:cs="Arial"/>
          <w:b/>
          <w:lang w:val="en-US"/>
        </w:rPr>
        <w:t>does he/she</w:t>
      </w:r>
      <w:r w:rsidRPr="00870F3B">
        <w:rPr>
          <w:rFonts w:ascii="Arial" w:hAnsi="Arial" w:cs="Arial"/>
          <w:b/>
          <w:lang w:val="en-US"/>
        </w:rPr>
        <w:t xml:space="preserve"> usually…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2"/>
        <w:gridCol w:w="3969"/>
        <w:gridCol w:w="1985"/>
        <w:gridCol w:w="2046"/>
      </w:tblGrid>
      <w:tr w:rsidR="00D01140" w:rsidRPr="00870F3B" w14:paraId="27075BD7" w14:textId="77777777" w:rsidTr="00D01140">
        <w:tc>
          <w:tcPr>
            <w:tcW w:w="1242" w:type="dxa"/>
          </w:tcPr>
          <w:p w14:paraId="2E9C2600" w14:textId="77777777" w:rsidR="00D01140" w:rsidRPr="00870F3B" w:rsidRDefault="00D01140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69" w:type="dxa"/>
          </w:tcPr>
          <w:p w14:paraId="376A9EA0" w14:textId="77777777" w:rsidR="00D01140" w:rsidRPr="00870F3B" w:rsidRDefault="00D01140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</w:tcPr>
          <w:p w14:paraId="105424B0" w14:textId="77777777" w:rsidR="00D01140" w:rsidRPr="00870F3B" w:rsidRDefault="00943193" w:rsidP="0094319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No. of days per week.</w:t>
            </w:r>
          </w:p>
          <w:p w14:paraId="07102F22" w14:textId="77777777" w:rsidR="00943193" w:rsidRPr="00870F3B" w:rsidRDefault="00943193" w:rsidP="0094319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From 0 to 7</w:t>
            </w:r>
          </w:p>
        </w:tc>
        <w:tc>
          <w:tcPr>
            <w:tcW w:w="2046" w:type="dxa"/>
          </w:tcPr>
          <w:p w14:paraId="12ECF1DD" w14:textId="77777777" w:rsidR="00D01140" w:rsidRPr="00870F3B" w:rsidRDefault="00D01140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D01140" w:rsidRPr="00870F3B" w14:paraId="4CBBB22E" w14:textId="77777777" w:rsidTr="00D01140">
        <w:tc>
          <w:tcPr>
            <w:tcW w:w="1242" w:type="dxa"/>
          </w:tcPr>
          <w:p w14:paraId="605B158E" w14:textId="77777777" w:rsidR="00D01140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1</w:t>
            </w:r>
          </w:p>
        </w:tc>
        <w:tc>
          <w:tcPr>
            <w:tcW w:w="3969" w:type="dxa"/>
          </w:tcPr>
          <w:p w14:paraId="2156C93F" w14:textId="77777777" w:rsidR="00D01140" w:rsidRPr="00870F3B" w:rsidRDefault="0020746A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Early Breakfast</w:t>
            </w:r>
          </w:p>
        </w:tc>
        <w:tc>
          <w:tcPr>
            <w:tcW w:w="1985" w:type="dxa"/>
          </w:tcPr>
          <w:p w14:paraId="19733581" w14:textId="77777777" w:rsidR="00D01140" w:rsidRPr="00870F3B" w:rsidRDefault="00943193" w:rsidP="0094319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73D85181" w14:textId="77777777" w:rsidR="00D01140" w:rsidRPr="00870F3B" w:rsidRDefault="00D01140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943193" w:rsidRPr="00870F3B" w14:paraId="1432957D" w14:textId="77777777" w:rsidTr="00D01140">
        <w:tc>
          <w:tcPr>
            <w:tcW w:w="1242" w:type="dxa"/>
          </w:tcPr>
          <w:p w14:paraId="57AF7357" w14:textId="77777777" w:rsidR="00943193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2</w:t>
            </w:r>
          </w:p>
        </w:tc>
        <w:tc>
          <w:tcPr>
            <w:tcW w:w="3969" w:type="dxa"/>
          </w:tcPr>
          <w:p w14:paraId="00E8A847" w14:textId="77777777" w:rsidR="00943193" w:rsidRPr="00870F3B" w:rsidRDefault="0020746A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Snack or something to eat mid morning</w:t>
            </w:r>
          </w:p>
        </w:tc>
        <w:tc>
          <w:tcPr>
            <w:tcW w:w="1985" w:type="dxa"/>
          </w:tcPr>
          <w:p w14:paraId="788C4CD5" w14:textId="77777777" w:rsidR="00943193" w:rsidRPr="00870F3B" w:rsidRDefault="00943193" w:rsidP="00C228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396C8B8E" w14:textId="77777777" w:rsidR="00943193" w:rsidRPr="00870F3B" w:rsidRDefault="00943193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943193" w:rsidRPr="00870F3B" w14:paraId="1914D5DB" w14:textId="77777777" w:rsidTr="00D01140">
        <w:tc>
          <w:tcPr>
            <w:tcW w:w="1242" w:type="dxa"/>
          </w:tcPr>
          <w:p w14:paraId="739D9A26" w14:textId="77777777" w:rsidR="00943193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3</w:t>
            </w:r>
          </w:p>
        </w:tc>
        <w:tc>
          <w:tcPr>
            <w:tcW w:w="3969" w:type="dxa"/>
          </w:tcPr>
          <w:p w14:paraId="002F976C" w14:textId="77777777" w:rsidR="00943193" w:rsidRPr="00870F3B" w:rsidRDefault="00546BE4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Main meal at midday/ Lunch</w:t>
            </w:r>
          </w:p>
        </w:tc>
        <w:tc>
          <w:tcPr>
            <w:tcW w:w="1985" w:type="dxa"/>
          </w:tcPr>
          <w:p w14:paraId="3CD0C833" w14:textId="77777777" w:rsidR="00943193" w:rsidRPr="00870F3B" w:rsidRDefault="00943193" w:rsidP="00C228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309D2EB0" w14:textId="77777777" w:rsidR="00943193" w:rsidRPr="00870F3B" w:rsidRDefault="00943193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943193" w:rsidRPr="00870F3B" w14:paraId="1BDFA69C" w14:textId="77777777" w:rsidTr="00D01140">
        <w:tc>
          <w:tcPr>
            <w:tcW w:w="1242" w:type="dxa"/>
          </w:tcPr>
          <w:p w14:paraId="4F5CE3B6" w14:textId="77777777" w:rsidR="00943193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4</w:t>
            </w:r>
          </w:p>
        </w:tc>
        <w:tc>
          <w:tcPr>
            <w:tcW w:w="3969" w:type="dxa"/>
          </w:tcPr>
          <w:p w14:paraId="39989CF4" w14:textId="77777777" w:rsidR="00943193" w:rsidRPr="00870F3B" w:rsidRDefault="00546BE4" w:rsidP="00546BE4">
            <w:pPr>
              <w:ind w:firstLine="34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Afternoon tea, or something to eat mid afternoon</w:t>
            </w:r>
          </w:p>
        </w:tc>
        <w:tc>
          <w:tcPr>
            <w:tcW w:w="1985" w:type="dxa"/>
          </w:tcPr>
          <w:p w14:paraId="2EC9FC55" w14:textId="77777777" w:rsidR="00943193" w:rsidRPr="00870F3B" w:rsidRDefault="00943193" w:rsidP="00C228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15E20B7E" w14:textId="77777777" w:rsidR="00943193" w:rsidRPr="00870F3B" w:rsidRDefault="00943193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943193" w:rsidRPr="00870F3B" w14:paraId="0622101E" w14:textId="77777777" w:rsidTr="00D01140">
        <w:tc>
          <w:tcPr>
            <w:tcW w:w="1242" w:type="dxa"/>
          </w:tcPr>
          <w:p w14:paraId="6E076D3C" w14:textId="77777777" w:rsidR="00943193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5</w:t>
            </w:r>
          </w:p>
        </w:tc>
        <w:tc>
          <w:tcPr>
            <w:tcW w:w="3969" w:type="dxa"/>
          </w:tcPr>
          <w:p w14:paraId="2DF68A56" w14:textId="77777777" w:rsidR="00943193" w:rsidRPr="00870F3B" w:rsidRDefault="00546BE4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inner</w:t>
            </w:r>
          </w:p>
        </w:tc>
        <w:tc>
          <w:tcPr>
            <w:tcW w:w="1985" w:type="dxa"/>
          </w:tcPr>
          <w:p w14:paraId="6625E2AD" w14:textId="77777777" w:rsidR="00943193" w:rsidRPr="00870F3B" w:rsidRDefault="00943193" w:rsidP="00C228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5675F418" w14:textId="77777777" w:rsidR="00943193" w:rsidRPr="00870F3B" w:rsidRDefault="00943193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943193" w:rsidRPr="00870F3B" w14:paraId="6553616F" w14:textId="77777777" w:rsidTr="00D01140">
        <w:tc>
          <w:tcPr>
            <w:tcW w:w="1242" w:type="dxa"/>
          </w:tcPr>
          <w:p w14:paraId="63D108BE" w14:textId="77777777" w:rsidR="00943193" w:rsidRPr="00870F3B" w:rsidRDefault="00237F30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8.6</w:t>
            </w:r>
          </w:p>
        </w:tc>
        <w:tc>
          <w:tcPr>
            <w:tcW w:w="3969" w:type="dxa"/>
          </w:tcPr>
          <w:p w14:paraId="6549438D" w14:textId="77777777" w:rsidR="00943193" w:rsidRPr="00870F3B" w:rsidRDefault="00546BE4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Something to eat after dinner</w:t>
            </w:r>
          </w:p>
        </w:tc>
        <w:tc>
          <w:tcPr>
            <w:tcW w:w="1985" w:type="dxa"/>
          </w:tcPr>
          <w:p w14:paraId="46B172F5" w14:textId="77777777" w:rsidR="00943193" w:rsidRPr="00870F3B" w:rsidRDefault="00943193" w:rsidP="00C228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_/</w:t>
            </w:r>
          </w:p>
        </w:tc>
        <w:tc>
          <w:tcPr>
            <w:tcW w:w="2046" w:type="dxa"/>
          </w:tcPr>
          <w:p w14:paraId="2093E8B6" w14:textId="77777777" w:rsidR="00943193" w:rsidRPr="00870F3B" w:rsidRDefault="00943193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 DK/NA</w:t>
            </w:r>
          </w:p>
        </w:tc>
      </w:tr>
    </w:tbl>
    <w:p w14:paraId="4ACDDEED" w14:textId="77777777" w:rsidR="00D01140" w:rsidRPr="00870F3B" w:rsidRDefault="00D01140" w:rsidP="006B00BE">
      <w:pPr>
        <w:rPr>
          <w:rFonts w:ascii="Arial" w:hAnsi="Arial" w:cs="Arial"/>
          <w:b/>
          <w:lang w:val="en-US"/>
        </w:rPr>
      </w:pPr>
    </w:p>
    <w:p w14:paraId="56EE10C0" w14:textId="77777777" w:rsidR="00F023D9" w:rsidRPr="00870F3B" w:rsidRDefault="00F023D9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 xml:space="preserve">P9. Taking into account all the meals/snacks </w:t>
      </w:r>
      <w:r w:rsidR="00A07061" w:rsidRPr="00870F3B">
        <w:rPr>
          <w:rFonts w:ascii="Arial" w:hAnsi="Arial" w:cs="Arial"/>
          <w:b/>
          <w:lang w:val="en-US"/>
        </w:rPr>
        <w:t>eaten</w:t>
      </w:r>
      <w:r w:rsidRPr="00870F3B">
        <w:rPr>
          <w:rFonts w:ascii="Arial" w:hAnsi="Arial" w:cs="Arial"/>
          <w:b/>
          <w:lang w:val="en-US"/>
        </w:rPr>
        <w:t xml:space="preserve">, with what frequency </w:t>
      </w:r>
      <w:r w:rsidR="00A07061" w:rsidRPr="00870F3B">
        <w:rPr>
          <w:rFonts w:ascii="Arial" w:hAnsi="Arial" w:cs="Arial"/>
          <w:b/>
          <w:lang w:val="en-US"/>
        </w:rPr>
        <w:t>does he/she</w:t>
      </w:r>
      <w:r w:rsidRPr="00870F3B">
        <w:rPr>
          <w:rFonts w:ascii="Arial" w:hAnsi="Arial" w:cs="Arial"/>
          <w:b/>
          <w:lang w:val="en-US"/>
        </w:rPr>
        <w:t xml:space="preserve"> eat the following foods per week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51"/>
        <w:gridCol w:w="1243"/>
        <w:gridCol w:w="1258"/>
        <w:gridCol w:w="1464"/>
        <w:gridCol w:w="1248"/>
        <w:gridCol w:w="1178"/>
      </w:tblGrid>
      <w:tr w:rsidR="00564CD1" w:rsidRPr="00870F3B" w14:paraId="7A2611F1" w14:textId="77777777" w:rsidTr="00D60075">
        <w:tc>
          <w:tcPr>
            <w:tcW w:w="2943" w:type="dxa"/>
          </w:tcPr>
          <w:p w14:paraId="060569C0" w14:textId="77777777" w:rsidR="00D60075" w:rsidRPr="00870F3B" w:rsidRDefault="00D60075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8B68F9E" w14:textId="77777777" w:rsidR="00D60075" w:rsidRPr="00870F3B" w:rsidRDefault="00564CD1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aily</w:t>
            </w:r>
          </w:p>
        </w:tc>
        <w:tc>
          <w:tcPr>
            <w:tcW w:w="1276" w:type="dxa"/>
          </w:tcPr>
          <w:p w14:paraId="2EB061F6" w14:textId="77777777" w:rsidR="00D60075" w:rsidRPr="00870F3B" w:rsidRDefault="00564CD1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A number of times per week</w:t>
            </w:r>
          </w:p>
        </w:tc>
        <w:tc>
          <w:tcPr>
            <w:tcW w:w="1276" w:type="dxa"/>
          </w:tcPr>
          <w:p w14:paraId="3FAAF1BC" w14:textId="77777777" w:rsidR="00D60075" w:rsidRPr="00870F3B" w:rsidRDefault="00564CD1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Occasionally</w:t>
            </w:r>
          </w:p>
        </w:tc>
        <w:tc>
          <w:tcPr>
            <w:tcW w:w="1275" w:type="dxa"/>
          </w:tcPr>
          <w:p w14:paraId="1C088B32" w14:textId="77777777" w:rsidR="00D60075" w:rsidRPr="00870F3B" w:rsidRDefault="00564CD1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Never</w:t>
            </w:r>
          </w:p>
        </w:tc>
        <w:tc>
          <w:tcPr>
            <w:tcW w:w="1196" w:type="dxa"/>
          </w:tcPr>
          <w:p w14:paraId="0ED0C519" w14:textId="77777777" w:rsidR="00D60075" w:rsidRPr="00870F3B" w:rsidRDefault="00564CD1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DK/NA</w:t>
            </w:r>
          </w:p>
        </w:tc>
      </w:tr>
      <w:tr w:rsidR="00C37FD8" w:rsidRPr="00870F3B" w14:paraId="2BCE7098" w14:textId="77777777" w:rsidTr="00C37FD8">
        <w:tc>
          <w:tcPr>
            <w:tcW w:w="2943" w:type="dxa"/>
          </w:tcPr>
          <w:p w14:paraId="218B3DCB" w14:textId="77777777" w:rsidR="00D60075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Fruit</w:t>
            </w:r>
          </w:p>
        </w:tc>
        <w:tc>
          <w:tcPr>
            <w:tcW w:w="1276" w:type="dxa"/>
          </w:tcPr>
          <w:p w14:paraId="75CE564E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07D1EC12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1B5A1A3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6AACD293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03173164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05518803" w14:textId="77777777" w:rsidTr="00C37FD8">
        <w:tc>
          <w:tcPr>
            <w:tcW w:w="2943" w:type="dxa"/>
          </w:tcPr>
          <w:p w14:paraId="29C23198" w14:textId="77777777" w:rsidR="00D60075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Vegetables</w:t>
            </w:r>
          </w:p>
        </w:tc>
        <w:tc>
          <w:tcPr>
            <w:tcW w:w="1276" w:type="dxa"/>
          </w:tcPr>
          <w:p w14:paraId="19F54B72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725C02DE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4EE6F02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0C985C4B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C196557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45466786" w14:textId="77777777" w:rsidTr="00C37FD8">
        <w:tc>
          <w:tcPr>
            <w:tcW w:w="2943" w:type="dxa"/>
          </w:tcPr>
          <w:p w14:paraId="23DB808E" w14:textId="77777777" w:rsidR="00D60075" w:rsidRPr="00870F3B" w:rsidRDefault="00CA1067" w:rsidP="00CA1067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White meat (poultry or rabbit)</w:t>
            </w:r>
          </w:p>
        </w:tc>
        <w:tc>
          <w:tcPr>
            <w:tcW w:w="1276" w:type="dxa"/>
          </w:tcPr>
          <w:p w14:paraId="36DF9A88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B38302B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759CB683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1812B814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212C8DBE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6CB03DD4" w14:textId="77777777" w:rsidTr="00C37FD8">
        <w:tc>
          <w:tcPr>
            <w:tcW w:w="2943" w:type="dxa"/>
          </w:tcPr>
          <w:p w14:paraId="38FE4DAE" w14:textId="77777777" w:rsidR="00D60075" w:rsidRPr="00870F3B" w:rsidRDefault="00870F3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Red meat (Beef, pork, …)</w:t>
            </w:r>
          </w:p>
        </w:tc>
        <w:tc>
          <w:tcPr>
            <w:tcW w:w="1276" w:type="dxa"/>
          </w:tcPr>
          <w:p w14:paraId="0EF6E96D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165AC93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249A632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51DAFAF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58DB35E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2D30CA75" w14:textId="77777777" w:rsidTr="00C37FD8">
        <w:tc>
          <w:tcPr>
            <w:tcW w:w="2943" w:type="dxa"/>
          </w:tcPr>
          <w:p w14:paraId="4040D677" w14:textId="77777777" w:rsidR="00D60075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Fish</w:t>
            </w:r>
          </w:p>
        </w:tc>
        <w:tc>
          <w:tcPr>
            <w:tcW w:w="1276" w:type="dxa"/>
          </w:tcPr>
          <w:p w14:paraId="1270752A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7F4B8F3D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10C32634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299D42ED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111D541E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3B9FCAAC" w14:textId="77777777" w:rsidTr="00C37FD8">
        <w:tc>
          <w:tcPr>
            <w:tcW w:w="2943" w:type="dxa"/>
          </w:tcPr>
          <w:p w14:paraId="43D3AFE3" w14:textId="77777777" w:rsidR="00D60075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6. Eggs</w:t>
            </w:r>
          </w:p>
        </w:tc>
        <w:tc>
          <w:tcPr>
            <w:tcW w:w="1276" w:type="dxa"/>
          </w:tcPr>
          <w:p w14:paraId="2B0F78F3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0B9FC1D2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0ADB49F8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19B156CF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35C0104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37FD8" w:rsidRPr="00870F3B" w14:paraId="477D6E10" w14:textId="77777777" w:rsidTr="00C37FD8">
        <w:tc>
          <w:tcPr>
            <w:tcW w:w="2943" w:type="dxa"/>
          </w:tcPr>
          <w:p w14:paraId="7C2F089D" w14:textId="77777777" w:rsidR="00D60075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7. Yogurt, </w:t>
            </w:r>
          </w:p>
        </w:tc>
        <w:tc>
          <w:tcPr>
            <w:tcW w:w="1276" w:type="dxa"/>
          </w:tcPr>
          <w:p w14:paraId="336A70F6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157C6603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60622FFE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31D8183D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A26A464" w14:textId="77777777" w:rsidR="00D60075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611D445E" w14:textId="77777777" w:rsidTr="00C37FD8">
        <w:tc>
          <w:tcPr>
            <w:tcW w:w="2943" w:type="dxa"/>
          </w:tcPr>
          <w:p w14:paraId="31F43E92" w14:textId="77777777" w:rsidR="00CA1067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8. Milk</w:t>
            </w:r>
          </w:p>
        </w:tc>
        <w:tc>
          <w:tcPr>
            <w:tcW w:w="1276" w:type="dxa"/>
          </w:tcPr>
          <w:p w14:paraId="021129F4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678330FB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2EFB07FF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6F6E80F3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7D55D6C5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1C52AF1C" w14:textId="77777777" w:rsidTr="00C37FD8">
        <w:tc>
          <w:tcPr>
            <w:tcW w:w="2943" w:type="dxa"/>
          </w:tcPr>
          <w:p w14:paraId="3AD4AD47" w14:textId="77777777" w:rsidR="00CA1067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. Bread, toast, bread roll</w:t>
            </w:r>
          </w:p>
        </w:tc>
        <w:tc>
          <w:tcPr>
            <w:tcW w:w="1276" w:type="dxa"/>
          </w:tcPr>
          <w:p w14:paraId="0C08628D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8B961F6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3AEFF0AF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21F14D02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123FAA0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7DE76C48" w14:textId="77777777" w:rsidTr="00C37FD8">
        <w:tc>
          <w:tcPr>
            <w:tcW w:w="2943" w:type="dxa"/>
          </w:tcPr>
          <w:p w14:paraId="2B1476A0" w14:textId="77777777" w:rsidR="00CA1067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0. Cereals</w:t>
            </w:r>
          </w:p>
        </w:tc>
        <w:tc>
          <w:tcPr>
            <w:tcW w:w="1276" w:type="dxa"/>
          </w:tcPr>
          <w:p w14:paraId="4B17AD78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6666AA29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0B9AD15F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4D5EE142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BF48036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1E9C3E38" w14:textId="77777777" w:rsidTr="00C37FD8">
        <w:tc>
          <w:tcPr>
            <w:tcW w:w="2943" w:type="dxa"/>
          </w:tcPr>
          <w:p w14:paraId="3232101A" w14:textId="77777777" w:rsidR="00CA1067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1. Pasta or Rice</w:t>
            </w:r>
          </w:p>
        </w:tc>
        <w:tc>
          <w:tcPr>
            <w:tcW w:w="1276" w:type="dxa"/>
          </w:tcPr>
          <w:p w14:paraId="45A0785B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8361CC4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0EFA5FA7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363431FB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0B6E3963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1198D3A6" w14:textId="77777777" w:rsidTr="00C37FD8">
        <w:tc>
          <w:tcPr>
            <w:tcW w:w="2943" w:type="dxa"/>
          </w:tcPr>
          <w:p w14:paraId="6B0BA71C" w14:textId="77777777" w:rsidR="00CA1067" w:rsidRPr="00870F3B" w:rsidRDefault="00CA1067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 xml:space="preserve">12. </w:t>
            </w:r>
            <w:r w:rsidR="00A24D2E" w:rsidRPr="00870F3B">
              <w:rPr>
                <w:rFonts w:ascii="Arial" w:hAnsi="Arial" w:cs="Arial"/>
                <w:lang w:val="en-US"/>
              </w:rPr>
              <w:t>Legumes</w:t>
            </w:r>
          </w:p>
        </w:tc>
        <w:tc>
          <w:tcPr>
            <w:tcW w:w="1276" w:type="dxa"/>
          </w:tcPr>
          <w:p w14:paraId="3916C2ED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940CB59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05C5F997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1704CAAF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2DE05139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5BDA7BBC" w14:textId="77777777" w:rsidTr="00C37FD8">
        <w:tc>
          <w:tcPr>
            <w:tcW w:w="2943" w:type="dxa"/>
          </w:tcPr>
          <w:p w14:paraId="2EFC35E9" w14:textId="77777777" w:rsidR="00CA1067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3. Soup, casserole, stew</w:t>
            </w:r>
          </w:p>
        </w:tc>
        <w:tc>
          <w:tcPr>
            <w:tcW w:w="1276" w:type="dxa"/>
          </w:tcPr>
          <w:p w14:paraId="1CAD04BD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49B7903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4B7E4454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461014FF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7202433D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59BF3F85" w14:textId="77777777" w:rsidTr="00C37FD8">
        <w:tc>
          <w:tcPr>
            <w:tcW w:w="2943" w:type="dxa"/>
          </w:tcPr>
          <w:p w14:paraId="67C9CFCF" w14:textId="77777777" w:rsidR="00CA1067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4. Nuts</w:t>
            </w:r>
          </w:p>
        </w:tc>
        <w:tc>
          <w:tcPr>
            <w:tcW w:w="1276" w:type="dxa"/>
          </w:tcPr>
          <w:p w14:paraId="44362359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6BF6DD6E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7899A577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396DC4A3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31D652D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24E3955C" w14:textId="77777777" w:rsidTr="00C37FD8">
        <w:tc>
          <w:tcPr>
            <w:tcW w:w="2943" w:type="dxa"/>
          </w:tcPr>
          <w:p w14:paraId="18F4B8CC" w14:textId="77777777" w:rsidR="00CA1067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5. Pizzas or Burgers</w:t>
            </w:r>
          </w:p>
        </w:tc>
        <w:tc>
          <w:tcPr>
            <w:tcW w:w="1276" w:type="dxa"/>
          </w:tcPr>
          <w:p w14:paraId="7F6217AA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7132BF61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42E4D85C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604D1F75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09BCA3C6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5D2A2703" w14:textId="77777777" w:rsidTr="00C37FD8">
        <w:tc>
          <w:tcPr>
            <w:tcW w:w="2943" w:type="dxa"/>
          </w:tcPr>
          <w:p w14:paraId="49E5A743" w14:textId="77777777" w:rsidR="00CA1067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6. Natural fruit juices</w:t>
            </w:r>
          </w:p>
        </w:tc>
        <w:tc>
          <w:tcPr>
            <w:tcW w:w="1276" w:type="dxa"/>
          </w:tcPr>
          <w:p w14:paraId="0A4EA210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05AC08CC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33DA2A70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539AEA98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7926B63C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CA1067" w:rsidRPr="00870F3B" w14:paraId="0D352549" w14:textId="77777777" w:rsidTr="00C37FD8">
        <w:tc>
          <w:tcPr>
            <w:tcW w:w="2943" w:type="dxa"/>
          </w:tcPr>
          <w:p w14:paraId="35278AD0" w14:textId="77777777" w:rsidR="00CA1067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7. Soft drinks</w:t>
            </w:r>
          </w:p>
        </w:tc>
        <w:tc>
          <w:tcPr>
            <w:tcW w:w="1276" w:type="dxa"/>
          </w:tcPr>
          <w:p w14:paraId="4905168B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633EA930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75ED7658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31E1FAFE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566A0D7" w14:textId="77777777" w:rsidR="00CA1067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A24D2E" w:rsidRPr="00870F3B" w14:paraId="63EAA008" w14:textId="77777777" w:rsidTr="00C37FD8">
        <w:tc>
          <w:tcPr>
            <w:tcW w:w="2943" w:type="dxa"/>
          </w:tcPr>
          <w:p w14:paraId="4AE41871" w14:textId="77777777" w:rsidR="00A24D2E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8. Bottled juice</w:t>
            </w:r>
          </w:p>
        </w:tc>
        <w:tc>
          <w:tcPr>
            <w:tcW w:w="1276" w:type="dxa"/>
          </w:tcPr>
          <w:p w14:paraId="2B8A865C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7C51530E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56EC45E8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4142BF01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38A66E84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A24D2E" w:rsidRPr="00870F3B" w14:paraId="1A4293AD" w14:textId="77777777" w:rsidTr="00C37FD8">
        <w:tc>
          <w:tcPr>
            <w:tcW w:w="2943" w:type="dxa"/>
          </w:tcPr>
          <w:p w14:paraId="3B0A4A31" w14:textId="77777777" w:rsidR="00A24D2E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9. Potato chips or snacks</w:t>
            </w:r>
          </w:p>
        </w:tc>
        <w:tc>
          <w:tcPr>
            <w:tcW w:w="1276" w:type="dxa"/>
          </w:tcPr>
          <w:p w14:paraId="14CD1A3D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1B7440DF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55E97304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77EE4FA5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0C725C10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A24D2E" w:rsidRPr="00870F3B" w14:paraId="5348A3B6" w14:textId="77777777" w:rsidTr="00C37FD8">
        <w:tc>
          <w:tcPr>
            <w:tcW w:w="2943" w:type="dxa"/>
          </w:tcPr>
          <w:p w14:paraId="072820BA" w14:textId="77777777" w:rsidR="00A24D2E" w:rsidRPr="00870F3B" w:rsidRDefault="00A24D2E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0. Chocolates, pastries</w:t>
            </w:r>
          </w:p>
        </w:tc>
        <w:tc>
          <w:tcPr>
            <w:tcW w:w="1276" w:type="dxa"/>
          </w:tcPr>
          <w:p w14:paraId="297C40FC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1ED5CCFB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0B256CF6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35D1E08D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4FA04A21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  <w:tr w:rsidR="00A24D2E" w:rsidRPr="00870F3B" w14:paraId="6546AB2D" w14:textId="77777777" w:rsidTr="00C37FD8">
        <w:tc>
          <w:tcPr>
            <w:tcW w:w="2943" w:type="dxa"/>
          </w:tcPr>
          <w:p w14:paraId="24BD6126" w14:textId="77777777" w:rsidR="00A24D2E" w:rsidRPr="00870F3B" w:rsidRDefault="00A24D2E" w:rsidP="00A24D2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1. Sweets, Candies</w:t>
            </w:r>
          </w:p>
        </w:tc>
        <w:tc>
          <w:tcPr>
            <w:tcW w:w="1276" w:type="dxa"/>
          </w:tcPr>
          <w:p w14:paraId="1044B517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36E3F55E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6248F1F6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</w:tcPr>
          <w:p w14:paraId="237749E7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6" w:type="dxa"/>
          </w:tcPr>
          <w:p w14:paraId="325AED19" w14:textId="77777777" w:rsidR="00A24D2E" w:rsidRPr="00870F3B" w:rsidRDefault="00C37FD8" w:rsidP="00C37FD8">
            <w:pPr>
              <w:jc w:val="center"/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321C80B" w14:textId="77777777" w:rsidR="00F023D9" w:rsidRPr="00870F3B" w:rsidRDefault="00F023D9" w:rsidP="006B00BE">
      <w:pPr>
        <w:rPr>
          <w:rFonts w:ascii="Arial" w:hAnsi="Arial" w:cs="Arial"/>
          <w:b/>
          <w:lang w:val="en-US"/>
        </w:rPr>
      </w:pPr>
    </w:p>
    <w:p w14:paraId="22044103" w14:textId="77777777" w:rsidR="005772EB" w:rsidRPr="00870F3B" w:rsidRDefault="005772EB" w:rsidP="006B00BE">
      <w:pPr>
        <w:rPr>
          <w:rFonts w:ascii="Arial" w:hAnsi="Arial" w:cs="Arial"/>
          <w:b/>
          <w:lang w:val="en-US"/>
        </w:rPr>
      </w:pPr>
    </w:p>
    <w:p w14:paraId="183EE2F7" w14:textId="77777777" w:rsidR="005772EB" w:rsidRPr="00870F3B" w:rsidRDefault="005772EB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br w:type="page"/>
      </w:r>
    </w:p>
    <w:p w14:paraId="3F95CD29" w14:textId="77777777" w:rsidR="005772EB" w:rsidRPr="00870F3B" w:rsidRDefault="005772EB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lastRenderedPageBreak/>
        <w:t>P10. On average, on a normal day, do</w:t>
      </w:r>
      <w:r w:rsidR="00804C2C" w:rsidRPr="00870F3B">
        <w:rPr>
          <w:rFonts w:ascii="Arial" w:hAnsi="Arial" w:cs="Arial"/>
          <w:b/>
          <w:lang w:val="en-US"/>
        </w:rPr>
        <w:t>es he/she</w:t>
      </w:r>
      <w:r w:rsidRPr="00870F3B">
        <w:rPr>
          <w:rFonts w:ascii="Arial" w:hAnsi="Arial" w:cs="Arial"/>
          <w:b/>
          <w:lang w:val="en-US"/>
        </w:rPr>
        <w:t xml:space="preserve"> walk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9"/>
        <w:gridCol w:w="2268"/>
        <w:gridCol w:w="1418"/>
        <w:gridCol w:w="1337"/>
      </w:tblGrid>
      <w:tr w:rsidR="005772EB" w:rsidRPr="00870F3B" w14:paraId="106BDC04" w14:textId="77777777" w:rsidTr="005772EB">
        <w:tc>
          <w:tcPr>
            <w:tcW w:w="4219" w:type="dxa"/>
          </w:tcPr>
          <w:p w14:paraId="70EC76E8" w14:textId="77777777" w:rsidR="005772EB" w:rsidRPr="00870F3B" w:rsidRDefault="005772E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</w:tcPr>
          <w:p w14:paraId="3A9A9A64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7.1</w:t>
            </w:r>
          </w:p>
        </w:tc>
        <w:tc>
          <w:tcPr>
            <w:tcW w:w="1418" w:type="dxa"/>
          </w:tcPr>
          <w:p w14:paraId="5821CEC2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7.2</w:t>
            </w:r>
          </w:p>
        </w:tc>
        <w:tc>
          <w:tcPr>
            <w:tcW w:w="1337" w:type="dxa"/>
          </w:tcPr>
          <w:p w14:paraId="2405DFEA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7.3</w:t>
            </w:r>
          </w:p>
        </w:tc>
      </w:tr>
      <w:tr w:rsidR="005772EB" w:rsidRPr="00870F3B" w14:paraId="475E4F2B" w14:textId="77777777" w:rsidTr="005772EB">
        <w:tc>
          <w:tcPr>
            <w:tcW w:w="4219" w:type="dxa"/>
          </w:tcPr>
          <w:p w14:paraId="14E44E49" w14:textId="77777777" w:rsidR="005772EB" w:rsidRPr="00870F3B" w:rsidRDefault="005772E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</w:tcPr>
          <w:p w14:paraId="159C0F47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1 Reference Minor</w:t>
            </w:r>
          </w:p>
        </w:tc>
        <w:tc>
          <w:tcPr>
            <w:tcW w:w="1418" w:type="dxa"/>
          </w:tcPr>
          <w:p w14:paraId="1F02D895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other</w:t>
            </w:r>
          </w:p>
        </w:tc>
        <w:tc>
          <w:tcPr>
            <w:tcW w:w="1337" w:type="dxa"/>
          </w:tcPr>
          <w:p w14:paraId="4B3B9209" w14:textId="77777777" w:rsidR="005772EB" w:rsidRPr="00870F3B" w:rsidRDefault="005772EB" w:rsidP="005772E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Father</w:t>
            </w:r>
          </w:p>
        </w:tc>
      </w:tr>
      <w:tr w:rsidR="005772EB" w:rsidRPr="00870F3B" w14:paraId="71C81460" w14:textId="77777777" w:rsidTr="005772EB">
        <w:tc>
          <w:tcPr>
            <w:tcW w:w="4219" w:type="dxa"/>
          </w:tcPr>
          <w:p w14:paraId="080FEDAE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No. Never or almost never</w:t>
            </w:r>
          </w:p>
        </w:tc>
        <w:tc>
          <w:tcPr>
            <w:tcW w:w="2268" w:type="dxa"/>
          </w:tcPr>
          <w:p w14:paraId="661DE382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23ADCE04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5DC5367C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5772EB" w:rsidRPr="00870F3B" w14:paraId="50E119F2" w14:textId="77777777" w:rsidTr="005772EB">
        <w:tc>
          <w:tcPr>
            <w:tcW w:w="4219" w:type="dxa"/>
          </w:tcPr>
          <w:p w14:paraId="23C2A535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Yes, less than half an hour</w:t>
            </w:r>
          </w:p>
        </w:tc>
        <w:tc>
          <w:tcPr>
            <w:tcW w:w="2268" w:type="dxa"/>
          </w:tcPr>
          <w:p w14:paraId="7D489F51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6614E80D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4B171DDA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5772EB" w:rsidRPr="00870F3B" w14:paraId="4EA61D76" w14:textId="77777777" w:rsidTr="005772EB">
        <w:tc>
          <w:tcPr>
            <w:tcW w:w="4219" w:type="dxa"/>
          </w:tcPr>
          <w:p w14:paraId="66AD4C60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3. Yes, Around half an hour</w:t>
            </w:r>
          </w:p>
        </w:tc>
        <w:tc>
          <w:tcPr>
            <w:tcW w:w="2268" w:type="dxa"/>
          </w:tcPr>
          <w:p w14:paraId="2157FB8F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475A5A04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703C26B7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5772EB" w:rsidRPr="00870F3B" w14:paraId="4D21B6DF" w14:textId="77777777" w:rsidTr="005772EB">
        <w:tc>
          <w:tcPr>
            <w:tcW w:w="4219" w:type="dxa"/>
          </w:tcPr>
          <w:p w14:paraId="55C50FC2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4. Yes, Between half an hour and an hour</w:t>
            </w:r>
          </w:p>
        </w:tc>
        <w:tc>
          <w:tcPr>
            <w:tcW w:w="2268" w:type="dxa"/>
          </w:tcPr>
          <w:p w14:paraId="03FA61CB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378653D5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374AD6DD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5772EB" w:rsidRPr="00870F3B" w14:paraId="450FADC5" w14:textId="77777777" w:rsidTr="005772EB">
        <w:tc>
          <w:tcPr>
            <w:tcW w:w="4219" w:type="dxa"/>
          </w:tcPr>
          <w:p w14:paraId="21717A01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5. Yes, more than an hour</w:t>
            </w:r>
          </w:p>
        </w:tc>
        <w:tc>
          <w:tcPr>
            <w:tcW w:w="2268" w:type="dxa"/>
          </w:tcPr>
          <w:p w14:paraId="19624EE8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6B79EC40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3F694883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  <w:tr w:rsidR="005772EB" w:rsidRPr="00870F3B" w14:paraId="52BF1AEE" w14:textId="77777777" w:rsidTr="005772EB">
        <w:tc>
          <w:tcPr>
            <w:tcW w:w="4219" w:type="dxa"/>
          </w:tcPr>
          <w:p w14:paraId="058A32CA" w14:textId="77777777" w:rsidR="005772EB" w:rsidRPr="00870F3B" w:rsidRDefault="007C17F8" w:rsidP="006B0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. </w:t>
            </w:r>
            <w:r w:rsidR="005772EB" w:rsidRPr="00870F3B">
              <w:rPr>
                <w:rFonts w:ascii="Arial" w:hAnsi="Arial" w:cs="Arial"/>
                <w:lang w:val="en-US"/>
              </w:rPr>
              <w:t>DK/NA</w:t>
            </w:r>
          </w:p>
        </w:tc>
        <w:tc>
          <w:tcPr>
            <w:tcW w:w="2268" w:type="dxa"/>
          </w:tcPr>
          <w:p w14:paraId="21CB2928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09F698BC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7" w:type="dxa"/>
          </w:tcPr>
          <w:p w14:paraId="544E166C" w14:textId="77777777" w:rsidR="005772EB" w:rsidRPr="00870F3B" w:rsidRDefault="005772EB" w:rsidP="006B00BE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878F34E" w14:textId="77777777" w:rsidR="005772EB" w:rsidRPr="00870F3B" w:rsidRDefault="005772EB" w:rsidP="006B00BE">
      <w:pPr>
        <w:rPr>
          <w:rFonts w:ascii="Arial" w:hAnsi="Arial" w:cs="Arial"/>
          <w:b/>
          <w:lang w:val="en-US"/>
        </w:rPr>
      </w:pPr>
    </w:p>
    <w:p w14:paraId="231ABED2" w14:textId="77777777" w:rsidR="004B06F4" w:rsidRPr="00870F3B" w:rsidRDefault="004B06F4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 xml:space="preserve">P11. On a normal day, how many </w:t>
      </w:r>
      <w:r w:rsidR="00804C2C" w:rsidRPr="00870F3B">
        <w:rPr>
          <w:rFonts w:ascii="Arial" w:hAnsi="Arial" w:cs="Arial"/>
          <w:b/>
          <w:lang w:val="en-US"/>
        </w:rPr>
        <w:t>h</w:t>
      </w:r>
      <w:r w:rsidRPr="00870F3B">
        <w:rPr>
          <w:rFonts w:ascii="Arial" w:hAnsi="Arial" w:cs="Arial"/>
          <w:b/>
          <w:lang w:val="en-US"/>
        </w:rPr>
        <w:t>ours</w:t>
      </w:r>
      <w:r w:rsidR="00804C2C" w:rsidRPr="00870F3B">
        <w:rPr>
          <w:rFonts w:ascii="Arial" w:hAnsi="Arial" w:cs="Arial"/>
          <w:b/>
          <w:lang w:val="en-US"/>
        </w:rPr>
        <w:t xml:space="preserve"> does he/she sleep?</w:t>
      </w:r>
    </w:p>
    <w:p w14:paraId="54173CB4" w14:textId="77777777" w:rsidR="00804C2C" w:rsidRPr="00870F3B" w:rsidRDefault="00804C2C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ab/>
      </w:r>
      <w:r w:rsidRPr="00870F3B">
        <w:rPr>
          <w:rFonts w:ascii="Arial" w:hAnsi="Arial" w:cs="Arial"/>
          <w:b/>
          <w:lang w:val="en-US"/>
        </w:rPr>
        <w:tab/>
        <w:t>/__/__/ hours</w:t>
      </w:r>
    </w:p>
    <w:p w14:paraId="1A80AAFF" w14:textId="77777777" w:rsidR="00804C2C" w:rsidRPr="00870F3B" w:rsidRDefault="00804C2C" w:rsidP="006B00BE">
      <w:pPr>
        <w:rPr>
          <w:rFonts w:ascii="Arial" w:hAnsi="Arial" w:cs="Arial"/>
          <w:b/>
          <w:lang w:val="en-US"/>
        </w:rPr>
      </w:pPr>
    </w:p>
    <w:p w14:paraId="552CB7CD" w14:textId="77777777" w:rsidR="00804C2C" w:rsidRPr="00870F3B" w:rsidRDefault="00804C2C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>P12. On a normal day, does he/she usually watch television, use the computer, game console etc?</w:t>
      </w:r>
    </w:p>
    <w:p w14:paraId="2F941209" w14:textId="77777777" w:rsidR="00804C2C" w:rsidRPr="00870F3B" w:rsidRDefault="00804C2C" w:rsidP="00EE429C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 xml:space="preserve">1. Yes…………………. </w:t>
      </w:r>
      <w:r w:rsidRPr="00870F3B">
        <w:rPr>
          <w:rFonts w:ascii="Arial" w:hAnsi="Arial" w:cs="Arial"/>
          <w:lang w:val="en-US"/>
        </w:rPr>
        <w:sym w:font="Wingdings" w:char="F0E0"/>
      </w:r>
    </w:p>
    <w:p w14:paraId="5E849F96" w14:textId="77777777" w:rsidR="00804C2C" w:rsidRPr="00870F3B" w:rsidRDefault="00804C2C" w:rsidP="00EE429C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>2. No……………………</w:t>
      </w:r>
      <w:r w:rsidRPr="00870F3B">
        <w:rPr>
          <w:rFonts w:ascii="Arial" w:hAnsi="Arial" w:cs="Arial"/>
          <w:lang w:val="en-US"/>
        </w:rPr>
        <w:sym w:font="Wingdings" w:char="F0E0"/>
      </w:r>
    </w:p>
    <w:p w14:paraId="20EB1FCD" w14:textId="77777777" w:rsidR="00804C2C" w:rsidRPr="00870F3B" w:rsidRDefault="007C17F8" w:rsidP="00EE429C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9. </w:t>
      </w:r>
      <w:r w:rsidR="00804C2C" w:rsidRPr="00870F3B">
        <w:rPr>
          <w:rFonts w:ascii="Arial" w:hAnsi="Arial" w:cs="Arial"/>
          <w:lang w:val="en-US"/>
        </w:rPr>
        <w:t>DK/NA…………</w:t>
      </w:r>
      <w:r w:rsidR="00804C2C" w:rsidRPr="00870F3B">
        <w:rPr>
          <w:rFonts w:ascii="Arial" w:hAnsi="Arial" w:cs="Arial"/>
          <w:lang w:val="en-US"/>
        </w:rPr>
        <w:sym w:font="Wingdings" w:char="F0E0"/>
      </w:r>
    </w:p>
    <w:p w14:paraId="772FBAEF" w14:textId="77777777" w:rsidR="00804C2C" w:rsidRPr="00870F3B" w:rsidRDefault="00804C2C" w:rsidP="00EE429C">
      <w:pPr>
        <w:spacing w:after="0"/>
        <w:rPr>
          <w:rFonts w:ascii="Arial" w:hAnsi="Arial" w:cs="Arial"/>
          <w:lang w:val="en-US"/>
        </w:rPr>
      </w:pPr>
    </w:p>
    <w:p w14:paraId="7D235D41" w14:textId="77777777" w:rsidR="00804C2C" w:rsidRPr="00870F3B" w:rsidRDefault="00804C2C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>P13. In general</w:t>
      </w:r>
      <w:r w:rsidR="00953BD0" w:rsidRPr="00870F3B">
        <w:rPr>
          <w:rFonts w:ascii="Arial" w:hAnsi="Arial" w:cs="Arial"/>
          <w:b/>
          <w:lang w:val="en-US"/>
        </w:rPr>
        <w:t>, do you think that having excessive weight can have negative health consequences for someone?</w:t>
      </w:r>
    </w:p>
    <w:p w14:paraId="50BD7F52" w14:textId="77777777" w:rsidR="00953BD0" w:rsidRPr="00870F3B" w:rsidRDefault="00953BD0" w:rsidP="00EE429C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>1. No</w:t>
      </w:r>
    </w:p>
    <w:p w14:paraId="10CA5E9C" w14:textId="77777777" w:rsidR="00953BD0" w:rsidRPr="00870F3B" w:rsidRDefault="00953BD0" w:rsidP="00EE429C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>2. Yes, although not as much as we get told by doctors, media etc</w:t>
      </w:r>
    </w:p>
    <w:p w14:paraId="3E9C36C7" w14:textId="77777777" w:rsidR="00953BD0" w:rsidRPr="00870F3B" w:rsidRDefault="00953BD0" w:rsidP="00EE429C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>3. Yes, I think it is negative for health</w:t>
      </w:r>
    </w:p>
    <w:p w14:paraId="09EE3B4D" w14:textId="77777777" w:rsidR="00953BD0" w:rsidRPr="00870F3B" w:rsidRDefault="007C17F8" w:rsidP="00EE429C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9. </w:t>
      </w:r>
      <w:r w:rsidR="00953BD0" w:rsidRPr="00870F3B">
        <w:rPr>
          <w:rFonts w:ascii="Arial" w:hAnsi="Arial" w:cs="Arial"/>
          <w:lang w:val="en-US"/>
        </w:rPr>
        <w:t>DK/NA</w:t>
      </w:r>
    </w:p>
    <w:p w14:paraId="1365A5A2" w14:textId="77777777" w:rsidR="008A1A4D" w:rsidRPr="00870F3B" w:rsidRDefault="008A1A4D" w:rsidP="006B00BE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85"/>
        <w:gridCol w:w="1410"/>
        <w:gridCol w:w="1280"/>
        <w:gridCol w:w="1231"/>
        <w:gridCol w:w="1134"/>
        <w:gridCol w:w="1134"/>
        <w:gridCol w:w="1134"/>
        <w:gridCol w:w="1134"/>
      </w:tblGrid>
      <w:tr w:rsidR="00BA4FC3" w:rsidRPr="00870F3B" w14:paraId="5A7938A7" w14:textId="77777777" w:rsidTr="00BA4FC3">
        <w:tc>
          <w:tcPr>
            <w:tcW w:w="817" w:type="dxa"/>
          </w:tcPr>
          <w:p w14:paraId="3D8FF538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</w:tcPr>
          <w:p w14:paraId="56BF361E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14:paraId="008BEF66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1 Reference Minor</w:t>
            </w:r>
          </w:p>
        </w:tc>
        <w:tc>
          <w:tcPr>
            <w:tcW w:w="1134" w:type="dxa"/>
          </w:tcPr>
          <w:p w14:paraId="136BCF02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2 Informant</w:t>
            </w:r>
          </w:p>
        </w:tc>
        <w:tc>
          <w:tcPr>
            <w:tcW w:w="1134" w:type="dxa"/>
          </w:tcPr>
          <w:p w14:paraId="29F146FC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3</w:t>
            </w:r>
          </w:p>
        </w:tc>
        <w:tc>
          <w:tcPr>
            <w:tcW w:w="1134" w:type="dxa"/>
          </w:tcPr>
          <w:p w14:paraId="283D0CEC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4</w:t>
            </w:r>
          </w:p>
        </w:tc>
        <w:tc>
          <w:tcPr>
            <w:tcW w:w="992" w:type="dxa"/>
          </w:tcPr>
          <w:p w14:paraId="492593FC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5</w:t>
            </w:r>
          </w:p>
        </w:tc>
        <w:tc>
          <w:tcPr>
            <w:tcW w:w="1054" w:type="dxa"/>
          </w:tcPr>
          <w:p w14:paraId="41AB0F5D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6</w:t>
            </w:r>
          </w:p>
        </w:tc>
      </w:tr>
      <w:tr w:rsidR="00BA4FC3" w:rsidRPr="00870F3B" w14:paraId="1DAE999B" w14:textId="77777777" w:rsidTr="00BA4FC3">
        <w:tc>
          <w:tcPr>
            <w:tcW w:w="817" w:type="dxa"/>
          </w:tcPr>
          <w:p w14:paraId="777F3EA6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3A</w:t>
            </w:r>
          </w:p>
        </w:tc>
        <w:tc>
          <w:tcPr>
            <w:tcW w:w="1701" w:type="dxa"/>
          </w:tcPr>
          <w:p w14:paraId="67935A4B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Declared weight (Kg)</w:t>
            </w:r>
          </w:p>
        </w:tc>
        <w:tc>
          <w:tcPr>
            <w:tcW w:w="1276" w:type="dxa"/>
          </w:tcPr>
          <w:p w14:paraId="1AFBCFFB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496696C4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7FB2BB16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06C02BB0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992" w:type="dxa"/>
          </w:tcPr>
          <w:p w14:paraId="1558B99C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054" w:type="dxa"/>
          </w:tcPr>
          <w:p w14:paraId="07D551C5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</w:tr>
      <w:tr w:rsidR="00BA4FC3" w:rsidRPr="00870F3B" w14:paraId="3C2E5921" w14:textId="77777777" w:rsidTr="00BA4FC3">
        <w:tc>
          <w:tcPr>
            <w:tcW w:w="817" w:type="dxa"/>
          </w:tcPr>
          <w:p w14:paraId="4E479B23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3B</w:t>
            </w:r>
          </w:p>
        </w:tc>
        <w:tc>
          <w:tcPr>
            <w:tcW w:w="1701" w:type="dxa"/>
          </w:tcPr>
          <w:p w14:paraId="2C1760A9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Declared height (cm)</w:t>
            </w:r>
          </w:p>
        </w:tc>
        <w:tc>
          <w:tcPr>
            <w:tcW w:w="1276" w:type="dxa"/>
          </w:tcPr>
          <w:p w14:paraId="17E41029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234CA36D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4E265EB8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310C95AE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992" w:type="dxa"/>
          </w:tcPr>
          <w:p w14:paraId="4AD71013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054" w:type="dxa"/>
          </w:tcPr>
          <w:p w14:paraId="379076E7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</w:tr>
      <w:tr w:rsidR="00BA4FC3" w:rsidRPr="00870F3B" w14:paraId="5C8898B3" w14:textId="77777777" w:rsidTr="00BA4FC3">
        <w:tc>
          <w:tcPr>
            <w:tcW w:w="817" w:type="dxa"/>
          </w:tcPr>
          <w:p w14:paraId="591E1F54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</w:tcPr>
          <w:p w14:paraId="73A4B945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14:paraId="11649184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5A2F3BC2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61147444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68BD3908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</w:tcPr>
          <w:p w14:paraId="3E41CA10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54" w:type="dxa"/>
          </w:tcPr>
          <w:p w14:paraId="7CF19FB3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A4FC3" w:rsidRPr="00870F3B" w14:paraId="4F4A937B" w14:textId="77777777" w:rsidTr="00BA4FC3">
        <w:tc>
          <w:tcPr>
            <w:tcW w:w="817" w:type="dxa"/>
          </w:tcPr>
          <w:p w14:paraId="7F5702D6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3C</w:t>
            </w:r>
          </w:p>
        </w:tc>
        <w:tc>
          <w:tcPr>
            <w:tcW w:w="1701" w:type="dxa"/>
          </w:tcPr>
          <w:p w14:paraId="4814B697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easured weight (kg)</w:t>
            </w:r>
          </w:p>
        </w:tc>
        <w:tc>
          <w:tcPr>
            <w:tcW w:w="1276" w:type="dxa"/>
          </w:tcPr>
          <w:p w14:paraId="5DAD9998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67EA34C8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1EF7D152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134" w:type="dxa"/>
          </w:tcPr>
          <w:p w14:paraId="24260983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992" w:type="dxa"/>
          </w:tcPr>
          <w:p w14:paraId="6247AE72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  <w:tc>
          <w:tcPr>
            <w:tcW w:w="1054" w:type="dxa"/>
          </w:tcPr>
          <w:p w14:paraId="72FC2CAB" w14:textId="77777777" w:rsidR="00BA4FC3" w:rsidRPr="00870F3B" w:rsidRDefault="00585355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,/_/</w:t>
            </w:r>
          </w:p>
        </w:tc>
      </w:tr>
      <w:tr w:rsidR="00BA4FC3" w:rsidRPr="00870F3B" w14:paraId="343E76C6" w14:textId="77777777" w:rsidTr="00BA4FC3">
        <w:tc>
          <w:tcPr>
            <w:tcW w:w="817" w:type="dxa"/>
          </w:tcPr>
          <w:p w14:paraId="7B08BD28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P13D</w:t>
            </w:r>
          </w:p>
        </w:tc>
        <w:tc>
          <w:tcPr>
            <w:tcW w:w="1701" w:type="dxa"/>
          </w:tcPr>
          <w:p w14:paraId="194DA1D1" w14:textId="77777777" w:rsidR="00BA4FC3" w:rsidRPr="00870F3B" w:rsidRDefault="00585355" w:rsidP="006B00BE">
            <w:pPr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easured height (cm)</w:t>
            </w:r>
          </w:p>
        </w:tc>
        <w:tc>
          <w:tcPr>
            <w:tcW w:w="1276" w:type="dxa"/>
          </w:tcPr>
          <w:p w14:paraId="5245932F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522C5E1F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0B23A242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134" w:type="dxa"/>
          </w:tcPr>
          <w:p w14:paraId="71146D07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992" w:type="dxa"/>
          </w:tcPr>
          <w:p w14:paraId="37A7A872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  <w:tc>
          <w:tcPr>
            <w:tcW w:w="1054" w:type="dxa"/>
          </w:tcPr>
          <w:p w14:paraId="35F5DD7B" w14:textId="77777777" w:rsidR="00BA4FC3" w:rsidRPr="00870F3B" w:rsidRDefault="00D06FBE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/_/_/_/</w:t>
            </w:r>
          </w:p>
        </w:tc>
      </w:tr>
      <w:tr w:rsidR="00BA4FC3" w:rsidRPr="00870F3B" w14:paraId="5937104A" w14:textId="77777777" w:rsidTr="00BA4FC3">
        <w:tc>
          <w:tcPr>
            <w:tcW w:w="817" w:type="dxa"/>
          </w:tcPr>
          <w:p w14:paraId="5B5F6185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</w:tcPr>
          <w:p w14:paraId="752D121D" w14:textId="77777777" w:rsidR="00BA4FC3" w:rsidRPr="00870F3B" w:rsidRDefault="00BA4FC3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14:paraId="5D1CEAD4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3969B071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26A2A855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</w:tcPr>
          <w:p w14:paraId="49209115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</w:tcPr>
          <w:p w14:paraId="016AA20F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54" w:type="dxa"/>
          </w:tcPr>
          <w:p w14:paraId="72D7BB3D" w14:textId="77777777" w:rsidR="00BA4FC3" w:rsidRPr="00870F3B" w:rsidRDefault="00BA4FC3" w:rsidP="00BA4FC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078D94D" w14:textId="77777777" w:rsidR="00F521CF" w:rsidRPr="00870F3B" w:rsidRDefault="00F521CF" w:rsidP="006B00BE">
      <w:pPr>
        <w:rPr>
          <w:rFonts w:ascii="Arial" w:hAnsi="Arial" w:cs="Arial"/>
          <w:lang w:val="en-US"/>
        </w:rPr>
      </w:pPr>
    </w:p>
    <w:p w14:paraId="27352076" w14:textId="77777777" w:rsidR="00953BD0" w:rsidRPr="00870F3B" w:rsidRDefault="00953BD0" w:rsidP="006B00BE">
      <w:pPr>
        <w:rPr>
          <w:rFonts w:ascii="Arial" w:hAnsi="Arial" w:cs="Arial"/>
          <w:lang w:val="en-US"/>
        </w:rPr>
      </w:pPr>
    </w:p>
    <w:p w14:paraId="3C2B1F44" w14:textId="77777777" w:rsidR="00E746EF" w:rsidRPr="00870F3B" w:rsidRDefault="00E746EF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lastRenderedPageBreak/>
        <w:t>P14. Does he/she require some type of special commitment or care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2"/>
        <w:gridCol w:w="1985"/>
        <w:gridCol w:w="1842"/>
        <w:gridCol w:w="1763"/>
      </w:tblGrid>
      <w:tr w:rsidR="00E9503B" w:rsidRPr="00870F3B" w14:paraId="6AEF7E75" w14:textId="77777777" w:rsidTr="00E9503B">
        <w:tc>
          <w:tcPr>
            <w:tcW w:w="3652" w:type="dxa"/>
          </w:tcPr>
          <w:p w14:paraId="5D5B49B8" w14:textId="77777777" w:rsidR="00E9503B" w:rsidRPr="00870F3B" w:rsidRDefault="00E9503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22805C4" w14:textId="77777777" w:rsidR="00E9503B" w:rsidRPr="00870F3B" w:rsidRDefault="00E9503B" w:rsidP="00E950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I1</w:t>
            </w:r>
          </w:p>
          <w:p w14:paraId="2471F597" w14:textId="77777777" w:rsidR="00E9503B" w:rsidRPr="00870F3B" w:rsidRDefault="00E9503B" w:rsidP="00E950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Reference Minor</w:t>
            </w:r>
          </w:p>
        </w:tc>
        <w:tc>
          <w:tcPr>
            <w:tcW w:w="1842" w:type="dxa"/>
            <w:vAlign w:val="center"/>
          </w:tcPr>
          <w:p w14:paraId="42E75CF9" w14:textId="77777777" w:rsidR="00E9503B" w:rsidRPr="00870F3B" w:rsidRDefault="00E9503B" w:rsidP="00E950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Mother</w:t>
            </w:r>
          </w:p>
        </w:tc>
        <w:tc>
          <w:tcPr>
            <w:tcW w:w="1763" w:type="dxa"/>
            <w:vAlign w:val="center"/>
          </w:tcPr>
          <w:p w14:paraId="40E6A25C" w14:textId="77777777" w:rsidR="00E9503B" w:rsidRPr="00870F3B" w:rsidRDefault="00E9503B" w:rsidP="00E950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70F3B">
              <w:rPr>
                <w:rFonts w:ascii="Arial" w:hAnsi="Arial" w:cs="Arial"/>
                <w:b/>
                <w:lang w:val="en-US"/>
              </w:rPr>
              <w:t>Father</w:t>
            </w:r>
          </w:p>
        </w:tc>
      </w:tr>
      <w:tr w:rsidR="00E9503B" w:rsidRPr="00870F3B" w14:paraId="5BBCA817" w14:textId="77777777" w:rsidTr="00E9503B">
        <w:tc>
          <w:tcPr>
            <w:tcW w:w="3652" w:type="dxa"/>
          </w:tcPr>
          <w:p w14:paraId="00D342F2" w14:textId="77777777" w:rsidR="00E9503B" w:rsidRPr="00870F3B" w:rsidRDefault="00E9503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1. Yes</w:t>
            </w:r>
          </w:p>
          <w:p w14:paraId="43BBFBE1" w14:textId="77777777" w:rsidR="00E9503B" w:rsidRPr="00870F3B" w:rsidRDefault="00E9503B" w:rsidP="006B00BE">
            <w:pPr>
              <w:rPr>
                <w:rFonts w:ascii="Arial" w:hAnsi="Arial" w:cs="Arial"/>
                <w:lang w:val="en-US"/>
              </w:rPr>
            </w:pPr>
            <w:r w:rsidRPr="00870F3B">
              <w:rPr>
                <w:rFonts w:ascii="Arial" w:hAnsi="Arial" w:cs="Arial"/>
                <w:lang w:val="en-US"/>
              </w:rPr>
              <w:t>2. No</w:t>
            </w:r>
          </w:p>
          <w:p w14:paraId="1DBAC8E6" w14:textId="77777777" w:rsidR="00E9503B" w:rsidRPr="00870F3B" w:rsidRDefault="007C17F8" w:rsidP="006B0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. </w:t>
            </w:r>
            <w:r w:rsidR="00E9503B" w:rsidRPr="00870F3B">
              <w:rPr>
                <w:rFonts w:ascii="Arial" w:hAnsi="Arial" w:cs="Arial"/>
                <w:lang w:val="en-US"/>
              </w:rPr>
              <w:t>Doesn’t know, not sure</w:t>
            </w:r>
          </w:p>
          <w:p w14:paraId="21B9DC8C" w14:textId="77777777" w:rsidR="00E9503B" w:rsidRPr="00870F3B" w:rsidRDefault="007C17F8" w:rsidP="006B0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. </w:t>
            </w:r>
            <w:r w:rsidR="00E9503B" w:rsidRPr="00870F3B">
              <w:rPr>
                <w:rFonts w:ascii="Arial" w:hAnsi="Arial" w:cs="Arial"/>
                <w:lang w:val="en-US"/>
              </w:rPr>
              <w:t>No response</w:t>
            </w:r>
          </w:p>
        </w:tc>
        <w:tc>
          <w:tcPr>
            <w:tcW w:w="1985" w:type="dxa"/>
          </w:tcPr>
          <w:p w14:paraId="724EBB27" w14:textId="77777777" w:rsidR="00E9503B" w:rsidRPr="00870F3B" w:rsidRDefault="00E9503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</w:tcPr>
          <w:p w14:paraId="516EAE45" w14:textId="77777777" w:rsidR="00E9503B" w:rsidRPr="00870F3B" w:rsidRDefault="00E9503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63" w:type="dxa"/>
          </w:tcPr>
          <w:p w14:paraId="1E206483" w14:textId="77777777" w:rsidR="00E9503B" w:rsidRPr="00870F3B" w:rsidRDefault="00E9503B" w:rsidP="006B00BE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6F896487" w14:textId="77777777" w:rsidR="00E746EF" w:rsidRPr="00870F3B" w:rsidRDefault="00E746EF" w:rsidP="006B00BE">
      <w:pPr>
        <w:rPr>
          <w:rFonts w:ascii="Arial" w:hAnsi="Arial" w:cs="Arial"/>
          <w:b/>
          <w:lang w:val="en-US"/>
        </w:rPr>
      </w:pPr>
    </w:p>
    <w:p w14:paraId="04E277A6" w14:textId="77777777" w:rsidR="00E9503B" w:rsidRPr="00870F3B" w:rsidRDefault="00E9503B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 xml:space="preserve">P15. How do you rate the security of the </w:t>
      </w:r>
      <w:r w:rsidR="00870F3B" w:rsidRPr="00870F3B">
        <w:rPr>
          <w:rFonts w:ascii="Arial" w:hAnsi="Arial" w:cs="Arial"/>
          <w:b/>
          <w:lang w:val="en-US"/>
        </w:rPr>
        <w:t>neighborhood</w:t>
      </w:r>
      <w:r w:rsidRPr="00870F3B">
        <w:rPr>
          <w:rFonts w:ascii="Arial" w:hAnsi="Arial" w:cs="Arial"/>
          <w:b/>
          <w:lang w:val="en-US"/>
        </w:rPr>
        <w:t xml:space="preserve"> where you live?</w:t>
      </w:r>
    </w:p>
    <w:p w14:paraId="7F14BE4B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1. Very good</w:t>
      </w:r>
    </w:p>
    <w:p w14:paraId="59D53CC7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2. Good</w:t>
      </w:r>
    </w:p>
    <w:p w14:paraId="6489901B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3. Average</w:t>
      </w:r>
    </w:p>
    <w:p w14:paraId="0C6A58A5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4. Bad</w:t>
      </w:r>
    </w:p>
    <w:p w14:paraId="66D75694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5. Very bad</w:t>
      </w:r>
    </w:p>
    <w:p w14:paraId="6E216526" w14:textId="7CD0F5B7" w:rsidR="00E9503B" w:rsidRPr="00870F3B" w:rsidRDefault="002726B1" w:rsidP="00E9503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 xml:space="preserve">9. </w:t>
      </w:r>
      <w:bookmarkStart w:id="0" w:name="_GoBack"/>
      <w:bookmarkEnd w:id="0"/>
      <w:r w:rsidR="00E9503B" w:rsidRPr="00870F3B">
        <w:rPr>
          <w:rFonts w:ascii="Arial" w:hAnsi="Arial" w:cs="Arial"/>
          <w:lang w:val="en-US"/>
        </w:rPr>
        <w:t>DK/NA</w:t>
      </w:r>
    </w:p>
    <w:p w14:paraId="1232468A" w14:textId="77777777" w:rsidR="003E003F" w:rsidRPr="00870F3B" w:rsidRDefault="003E003F" w:rsidP="00E9503B">
      <w:pPr>
        <w:spacing w:after="0"/>
        <w:rPr>
          <w:rFonts w:ascii="Arial" w:hAnsi="Arial" w:cs="Arial"/>
          <w:lang w:val="en-US"/>
        </w:rPr>
      </w:pPr>
    </w:p>
    <w:p w14:paraId="2DC8C69E" w14:textId="77777777" w:rsidR="00E9503B" w:rsidRPr="00870F3B" w:rsidRDefault="00E9503B" w:rsidP="006B00BE">
      <w:pPr>
        <w:rPr>
          <w:rFonts w:ascii="Arial" w:hAnsi="Arial" w:cs="Arial"/>
          <w:b/>
          <w:lang w:val="en-US"/>
        </w:rPr>
      </w:pPr>
      <w:r w:rsidRPr="00870F3B">
        <w:rPr>
          <w:rFonts w:ascii="Arial" w:hAnsi="Arial" w:cs="Arial"/>
          <w:b/>
          <w:lang w:val="en-US"/>
        </w:rPr>
        <w:t xml:space="preserve">P16. In general, the environmental quality of your </w:t>
      </w:r>
      <w:r w:rsidR="00870F3B" w:rsidRPr="00870F3B">
        <w:rPr>
          <w:rFonts w:ascii="Arial" w:hAnsi="Arial" w:cs="Arial"/>
          <w:b/>
          <w:lang w:val="en-US"/>
        </w:rPr>
        <w:t>neighborhood</w:t>
      </w:r>
      <w:r w:rsidRPr="00870F3B">
        <w:rPr>
          <w:rFonts w:ascii="Arial" w:hAnsi="Arial" w:cs="Arial"/>
          <w:b/>
          <w:lang w:val="en-US"/>
        </w:rPr>
        <w:t xml:space="preserve"> is….</w:t>
      </w:r>
    </w:p>
    <w:p w14:paraId="0A7874DE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b/>
          <w:lang w:val="en-US"/>
        </w:rPr>
        <w:tab/>
      </w:r>
      <w:r w:rsidRPr="00870F3B">
        <w:rPr>
          <w:rFonts w:ascii="Arial" w:hAnsi="Arial" w:cs="Arial"/>
          <w:lang w:val="en-US"/>
        </w:rPr>
        <w:t>1. Very good</w:t>
      </w:r>
    </w:p>
    <w:p w14:paraId="4A28177A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2. Good</w:t>
      </w:r>
    </w:p>
    <w:p w14:paraId="7F199150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3. Average</w:t>
      </w:r>
    </w:p>
    <w:p w14:paraId="12E89CC8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4. Bad</w:t>
      </w:r>
    </w:p>
    <w:p w14:paraId="00D35BBC" w14:textId="77777777" w:rsidR="00E9503B" w:rsidRPr="00870F3B" w:rsidRDefault="00E9503B" w:rsidP="00E9503B">
      <w:pPr>
        <w:spacing w:after="0"/>
        <w:rPr>
          <w:rFonts w:ascii="Arial" w:hAnsi="Arial" w:cs="Arial"/>
          <w:lang w:val="en-US"/>
        </w:rPr>
      </w:pPr>
      <w:r w:rsidRPr="00870F3B">
        <w:rPr>
          <w:rFonts w:ascii="Arial" w:hAnsi="Arial" w:cs="Arial"/>
          <w:lang w:val="en-US"/>
        </w:rPr>
        <w:tab/>
        <w:t>5. Very bad</w:t>
      </w:r>
    </w:p>
    <w:p w14:paraId="4772DBD1" w14:textId="77777777" w:rsidR="00E9503B" w:rsidRPr="00870F3B" w:rsidRDefault="007C17F8" w:rsidP="00E9503B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ab/>
        <w:t xml:space="preserve">9. </w:t>
      </w:r>
      <w:r w:rsidR="00E9503B" w:rsidRPr="00870F3B">
        <w:rPr>
          <w:rFonts w:ascii="Arial" w:hAnsi="Arial" w:cs="Arial"/>
          <w:lang w:val="en-US"/>
        </w:rPr>
        <w:t>DK/NA</w:t>
      </w:r>
    </w:p>
    <w:sectPr w:rsidR="00E9503B" w:rsidRPr="00870F3B" w:rsidSect="001F4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C3A00" w14:textId="77777777" w:rsidR="00796918" w:rsidRDefault="00796918" w:rsidP="00C22853">
      <w:pPr>
        <w:spacing w:after="0" w:line="240" w:lineRule="auto"/>
      </w:pPr>
      <w:r>
        <w:separator/>
      </w:r>
    </w:p>
  </w:endnote>
  <w:endnote w:type="continuationSeparator" w:id="0">
    <w:p w14:paraId="5DACF4C9" w14:textId="77777777" w:rsidR="00796918" w:rsidRDefault="00796918" w:rsidP="00C22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7B453" w14:textId="77777777" w:rsidR="00796918" w:rsidRDefault="00796918" w:rsidP="00C22853">
      <w:pPr>
        <w:spacing w:after="0" w:line="240" w:lineRule="auto"/>
      </w:pPr>
      <w:r>
        <w:separator/>
      </w:r>
    </w:p>
  </w:footnote>
  <w:footnote w:type="continuationSeparator" w:id="0">
    <w:p w14:paraId="5A751E61" w14:textId="77777777" w:rsidR="00796918" w:rsidRDefault="00796918" w:rsidP="00C22853">
      <w:pPr>
        <w:spacing w:after="0" w:line="240" w:lineRule="auto"/>
      </w:pPr>
      <w:r>
        <w:continuationSeparator/>
      </w:r>
    </w:p>
  </w:footnote>
  <w:footnote w:id="1">
    <w:p w14:paraId="64C38C8F" w14:textId="77777777" w:rsidR="005F0582" w:rsidRDefault="005F0582">
      <w:pPr>
        <w:pStyle w:val="Textonotapie"/>
      </w:pPr>
      <w:r>
        <w:t>Translation notes:</w:t>
      </w:r>
    </w:p>
    <w:p w14:paraId="3CF43F70" w14:textId="77777777" w:rsidR="00520DFB" w:rsidRDefault="00520DFB">
      <w:pPr>
        <w:pStyle w:val="Textonotapie"/>
      </w:pPr>
      <w:r>
        <w:rPr>
          <w:rStyle w:val="Refdenotaalpie"/>
        </w:rPr>
        <w:footnoteRef/>
      </w:r>
      <w:r>
        <w:t xml:space="preserve"> EGB – General Education </w:t>
      </w:r>
    </w:p>
  </w:footnote>
  <w:footnote w:id="2">
    <w:p w14:paraId="01327E56" w14:textId="77777777" w:rsidR="00C22853" w:rsidRDefault="00C22853">
      <w:pPr>
        <w:pStyle w:val="Textonotapie"/>
      </w:pPr>
      <w:r>
        <w:rPr>
          <w:rStyle w:val="Refdenotaalpie"/>
        </w:rPr>
        <w:footnoteRef/>
      </w:r>
      <w:r>
        <w:t xml:space="preserve"> Vocational Training, after </w:t>
      </w:r>
      <w:r w:rsidR="002D5995">
        <w:t>General</w:t>
      </w:r>
      <w:r>
        <w:t xml:space="preserve"> Secondary Education</w:t>
      </w:r>
    </w:p>
  </w:footnote>
  <w:footnote w:id="3">
    <w:p w14:paraId="09256A22" w14:textId="77777777" w:rsidR="00C22853" w:rsidRDefault="00C22853">
      <w:pPr>
        <w:pStyle w:val="Textonotapie"/>
      </w:pPr>
      <w:r>
        <w:rPr>
          <w:rStyle w:val="Refdenotaalpie"/>
        </w:rPr>
        <w:footnoteRef/>
      </w:r>
      <w:r>
        <w:t xml:space="preserve"> Advanced School Leaving Exam</w:t>
      </w:r>
    </w:p>
  </w:footnote>
  <w:footnote w:id="4">
    <w:p w14:paraId="7B65595D" w14:textId="77777777" w:rsidR="006158CB" w:rsidRDefault="00A83B93">
      <w:pPr>
        <w:pStyle w:val="Textonotapie"/>
      </w:pPr>
      <w:r>
        <w:rPr>
          <w:rStyle w:val="Refdenotaalpie"/>
        </w:rPr>
        <w:footnoteRef/>
      </w:r>
      <w:r>
        <w:t xml:space="preserve"> </w:t>
      </w:r>
      <w:r w:rsidR="006158CB">
        <w:t>University qualifications of 1 cycle. E.g. University Diplomas and equivalent</w:t>
      </w:r>
    </w:p>
  </w:footnote>
  <w:footnote w:id="5">
    <w:p w14:paraId="7A224745" w14:textId="77777777" w:rsidR="006158CB" w:rsidRDefault="006158CB">
      <w:pPr>
        <w:pStyle w:val="Textonotapie"/>
      </w:pPr>
      <w:r>
        <w:rPr>
          <w:rStyle w:val="Refdenotaalpie"/>
        </w:rPr>
        <w:footnoteRef/>
      </w:r>
      <w:r>
        <w:t xml:space="preserve"> University</w:t>
      </w:r>
      <w:r w:rsidRPr="006158CB">
        <w:t xml:space="preserve"> 2nd and 3rd cycle studies</w:t>
      </w:r>
      <w:r>
        <w:t xml:space="preserve">. E.g. </w:t>
      </w:r>
      <w:r w:rsidR="007C2005">
        <w:t>University graduate and post graduate degre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B00BE"/>
    <w:rsid w:val="000150D4"/>
    <w:rsid w:val="0003376F"/>
    <w:rsid w:val="000A6C84"/>
    <w:rsid w:val="001475EE"/>
    <w:rsid w:val="001D28E5"/>
    <w:rsid w:val="001E3F28"/>
    <w:rsid w:val="001F484D"/>
    <w:rsid w:val="0020746A"/>
    <w:rsid w:val="00237F30"/>
    <w:rsid w:val="002726B1"/>
    <w:rsid w:val="002803EA"/>
    <w:rsid w:val="002A69D8"/>
    <w:rsid w:val="002D5995"/>
    <w:rsid w:val="003D2699"/>
    <w:rsid w:val="003E003F"/>
    <w:rsid w:val="004120B9"/>
    <w:rsid w:val="004267CE"/>
    <w:rsid w:val="00444824"/>
    <w:rsid w:val="00456C05"/>
    <w:rsid w:val="00497B81"/>
    <w:rsid w:val="004B06F4"/>
    <w:rsid w:val="004D654E"/>
    <w:rsid w:val="004E25BA"/>
    <w:rsid w:val="004F4814"/>
    <w:rsid w:val="00520DFB"/>
    <w:rsid w:val="00525867"/>
    <w:rsid w:val="00535322"/>
    <w:rsid w:val="00546BE4"/>
    <w:rsid w:val="00563204"/>
    <w:rsid w:val="00564CD1"/>
    <w:rsid w:val="005772EB"/>
    <w:rsid w:val="00585355"/>
    <w:rsid w:val="005F0582"/>
    <w:rsid w:val="006158CB"/>
    <w:rsid w:val="00667D30"/>
    <w:rsid w:val="00675D10"/>
    <w:rsid w:val="00684B0F"/>
    <w:rsid w:val="006B00BE"/>
    <w:rsid w:val="006C18CF"/>
    <w:rsid w:val="00703494"/>
    <w:rsid w:val="00796918"/>
    <w:rsid w:val="007A7E74"/>
    <w:rsid w:val="007C17F8"/>
    <w:rsid w:val="007C2005"/>
    <w:rsid w:val="00804C2C"/>
    <w:rsid w:val="008171AD"/>
    <w:rsid w:val="00840CE4"/>
    <w:rsid w:val="00853BC5"/>
    <w:rsid w:val="00870F3B"/>
    <w:rsid w:val="008A1A4D"/>
    <w:rsid w:val="008E63B3"/>
    <w:rsid w:val="00943193"/>
    <w:rsid w:val="00953BD0"/>
    <w:rsid w:val="00972E3D"/>
    <w:rsid w:val="009B38DF"/>
    <w:rsid w:val="00A07061"/>
    <w:rsid w:val="00A24D2E"/>
    <w:rsid w:val="00A4233A"/>
    <w:rsid w:val="00A7621C"/>
    <w:rsid w:val="00A83B93"/>
    <w:rsid w:val="00AC5981"/>
    <w:rsid w:val="00BA4FC3"/>
    <w:rsid w:val="00C22853"/>
    <w:rsid w:val="00C37FD8"/>
    <w:rsid w:val="00C827A2"/>
    <w:rsid w:val="00C969EE"/>
    <w:rsid w:val="00CA1067"/>
    <w:rsid w:val="00CF1811"/>
    <w:rsid w:val="00D01140"/>
    <w:rsid w:val="00D06FBE"/>
    <w:rsid w:val="00D267FD"/>
    <w:rsid w:val="00D60075"/>
    <w:rsid w:val="00E44933"/>
    <w:rsid w:val="00E746EF"/>
    <w:rsid w:val="00E9503B"/>
    <w:rsid w:val="00EE429C"/>
    <w:rsid w:val="00F023D9"/>
    <w:rsid w:val="00F31C06"/>
    <w:rsid w:val="00F5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02D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8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48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anormal"/>
    <w:uiPriority w:val="61"/>
    <w:rsid w:val="001F48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5">
    <w:name w:val="Light List Accent 5"/>
    <w:basedOn w:val="Tablanormal"/>
    <w:uiPriority w:val="61"/>
    <w:rsid w:val="001F48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Textonotapie">
    <w:name w:val="footnote text"/>
    <w:basedOn w:val="Normal"/>
    <w:link w:val="TextonotapieCar"/>
    <w:uiPriority w:val="99"/>
    <w:unhideWhenUsed/>
    <w:rsid w:val="00C2285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22853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2285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53</Words>
  <Characters>579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Ruiter</dc:creator>
  <cp:lastModifiedBy>JoseJuan SC</cp:lastModifiedBy>
  <cp:revision>4</cp:revision>
  <dcterms:created xsi:type="dcterms:W3CDTF">2013-07-26T10:46:00Z</dcterms:created>
  <dcterms:modified xsi:type="dcterms:W3CDTF">2013-07-26T15:23:00Z</dcterms:modified>
</cp:coreProperties>
</file>